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62E5" w:rsidRPr="00F462E5" w:rsidRDefault="00F462E5" w:rsidP="00F462E5">
      <w:r w:rsidRPr="00F462E5">
        <w:rPr>
          <w:b/>
        </w:rPr>
        <w:t>Table S</w:t>
      </w:r>
      <w:r w:rsidRPr="00F462E5">
        <w:rPr>
          <w:b/>
        </w:rPr>
        <w:fldChar w:fldCharType="begin"/>
      </w:r>
      <w:r w:rsidRPr="00F462E5">
        <w:rPr>
          <w:b/>
        </w:rPr>
        <w:instrText xml:space="preserve"> SEQ Table \* ARABIC </w:instrText>
      </w:r>
      <w:r w:rsidRPr="00F462E5">
        <w:rPr>
          <w:b/>
        </w:rPr>
        <w:fldChar w:fldCharType="separate"/>
      </w:r>
      <w:proofErr w:type="gramStart"/>
      <w:r w:rsidRPr="00F462E5">
        <w:rPr>
          <w:b/>
        </w:rPr>
        <w:t>2</w:t>
      </w:r>
      <w:proofErr w:type="gramEnd"/>
      <w:r w:rsidRPr="00F462E5">
        <w:fldChar w:fldCharType="end"/>
      </w:r>
      <w:r w:rsidRPr="00F462E5">
        <w:t xml:space="preserve"> -</w:t>
      </w:r>
      <w:r w:rsidRPr="00F462E5">
        <w:rPr>
          <w:b/>
        </w:rPr>
        <w:t xml:space="preserve"> </w:t>
      </w:r>
      <w:r w:rsidRPr="00F462E5">
        <w:t xml:space="preserve">Model parameters describing the sexual behavior characteristics of the MSM population in NSW from 1996 to 2010. Parameters </w:t>
      </w:r>
      <w:proofErr w:type="gramStart"/>
      <w:r w:rsidRPr="00F462E5">
        <w:t>are fixed</w:t>
      </w:r>
      <w:proofErr w:type="gramEnd"/>
      <w:r w:rsidRPr="00F462E5">
        <w:t xml:space="preserve"> for this period unless available data indicate there have been significant trends as described in the footnotes. The 2010 parameter values </w:t>
      </w:r>
      <w:proofErr w:type="gramStart"/>
      <w:r w:rsidRPr="00F462E5">
        <w:t>are used</w:t>
      </w:r>
      <w:proofErr w:type="gramEnd"/>
      <w:r w:rsidRPr="00F462E5">
        <w:t xml:space="preserve"> to represent current conditions.</w:t>
      </w:r>
    </w:p>
    <w:tbl>
      <w:tblPr>
        <w:tblW w:w="134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023"/>
        <w:gridCol w:w="2039"/>
        <w:gridCol w:w="567"/>
        <w:gridCol w:w="992"/>
        <w:gridCol w:w="661"/>
        <w:gridCol w:w="1182"/>
        <w:gridCol w:w="850"/>
        <w:gridCol w:w="567"/>
        <w:gridCol w:w="945"/>
        <w:gridCol w:w="1586"/>
      </w:tblGrid>
      <w:tr w:rsidR="00F462E5" w:rsidRPr="00F462E5" w:rsidTr="007D46D3">
        <w:tc>
          <w:tcPr>
            <w:tcW w:w="13412" w:type="dxa"/>
            <w:gridSpan w:val="10"/>
            <w:vAlign w:val="center"/>
          </w:tcPr>
          <w:p w:rsidR="00F462E5" w:rsidRPr="00F462E5" w:rsidRDefault="00F462E5" w:rsidP="00F462E5">
            <w:pPr>
              <w:rPr>
                <w:b/>
              </w:rPr>
            </w:pPr>
            <w:r w:rsidRPr="00F462E5">
              <w:rPr>
                <w:b/>
              </w:rPr>
              <w:t>Sexual Behavior</w:t>
            </w:r>
          </w:p>
        </w:tc>
      </w:tr>
      <w:tr w:rsidR="00F462E5" w:rsidRPr="00F462E5" w:rsidTr="007D46D3">
        <w:tc>
          <w:tcPr>
            <w:tcW w:w="6062" w:type="dxa"/>
            <w:gridSpan w:val="2"/>
            <w:vMerge w:val="restart"/>
            <w:vAlign w:val="center"/>
          </w:tcPr>
          <w:p w:rsidR="00F462E5" w:rsidRPr="00F462E5" w:rsidRDefault="00F462E5" w:rsidP="00F462E5">
            <w:pPr>
              <w:rPr>
                <w:vertAlign w:val="superscript"/>
              </w:rPr>
            </w:pPr>
            <w:r w:rsidRPr="00F462E5">
              <w:t xml:space="preserve">Distribution for the number of casual partners gay men have per 6 months (proportion of men in each category)  </w:t>
            </w:r>
          </w:p>
        </w:tc>
        <w:tc>
          <w:tcPr>
            <w:tcW w:w="2220" w:type="dxa"/>
            <w:gridSpan w:val="3"/>
            <w:vAlign w:val="center"/>
          </w:tcPr>
          <w:p w:rsidR="00F462E5" w:rsidRPr="00F462E5" w:rsidRDefault="00F462E5" w:rsidP="00F462E5">
            <w:r w:rsidRPr="00F462E5">
              <w:t>1-3</w:t>
            </w:r>
          </w:p>
        </w:tc>
        <w:tc>
          <w:tcPr>
            <w:tcW w:w="3544" w:type="dxa"/>
            <w:gridSpan w:val="4"/>
          </w:tcPr>
          <w:p w:rsidR="00F462E5" w:rsidRPr="00F462E5" w:rsidRDefault="00F462E5" w:rsidP="00F462E5">
            <w:r w:rsidRPr="00F462E5">
              <w:t>26%</w:t>
            </w:r>
          </w:p>
        </w:tc>
        <w:tc>
          <w:tcPr>
            <w:tcW w:w="1586" w:type="dxa"/>
            <w:vMerge w:val="restart"/>
          </w:tcPr>
          <w:p w:rsidR="00F462E5" w:rsidRPr="00F462E5" w:rsidRDefault="00F462E5" w:rsidP="00F462E5">
            <w:r w:rsidRPr="00F462E5">
              <w:fldChar w:fldCharType="begin"/>
            </w:r>
            <w:r w:rsidRPr="00F462E5">
              <w:instrText xml:space="preserve"> ADDIN EN.CITE &lt;EndNote&gt;&lt;Cite&gt;&lt;Author&gt;Fogarty&lt;/Author&gt;&lt;Year&gt;2006&lt;/Year&gt;&lt;RecNum&gt;16&lt;/RecNum&gt;&lt;DisplayText&gt;[3]&lt;/DisplayText&gt;&lt;record&gt;&lt;rec-number&gt;16&lt;/rec-number&gt;&lt;foreign-keys&gt;&lt;key app="EN" db-id="5exwfxdr0pwxxqedv9mxza05vt95etda2p0w"&gt;16&lt;/key&gt;&lt;/foreign-keys&gt;&lt;ref-type name="Report"&gt;27&lt;/ref-type&gt;&lt;contributors&gt;&lt;authors&gt;&lt;author&gt;Fogarty, A.,&lt;/author&gt;&lt;author&gt;Mao, L.,&lt;/author&gt;&lt;author&gt;Zablotska, I.,&lt;/author&gt;&lt;author&gt;Salter, M.,&lt;/author&gt;&lt;author&gt;Santana, H.,&lt;/author&gt;&lt;author&gt;Prestage, G.,&lt;/author&gt;&lt;author&gt;Rule, J.,&lt;/author&gt;&lt;author&gt;Canavan, P.,&lt;/author&gt;&lt;author&gt;Murphy, D.,&lt;/author&gt;&lt;author&gt;McGuigan, D.,&lt;/author&gt;&lt;author&gt;Honnor, G.&lt;/author&gt;&lt;/authors&gt;&lt;/contributors&gt;&lt;titles&gt;&lt;title&gt;The Health in Men and Positive Health cohorts: A comparison of trends in the health and sexual behaviour of HIV-negative and HIV-positive gay men, 2002–2005, National Centre in HIV Social Research Annual Report of Trends in Behaviour&lt;/title&gt;&lt;/titles&gt;&lt;dates&gt;&lt;year&gt;2006&lt;/year&gt;&lt;/dates&gt;&lt;pub-location&gt;Sydney&lt;/pub-location&gt;&lt;publisher&gt;University of New South Wales&lt;/publisher&gt;&lt;urls&gt;&lt;/urls&gt;&lt;/record&gt;&lt;/Cite&gt;&lt;/EndNote&gt;</w:instrText>
            </w:r>
            <w:r w:rsidRPr="00F462E5">
              <w:fldChar w:fldCharType="separate"/>
            </w:r>
            <w:r w:rsidRPr="00F462E5">
              <w:t>[</w:t>
            </w:r>
            <w:hyperlink w:anchor="_ENREF_3" w:tooltip="Fogarty, 2006 #16" w:history="1">
              <w:r w:rsidRPr="00F462E5">
                <w:rPr>
                  <w:rStyle w:val="Hyperlink"/>
                </w:rPr>
                <w:t>3</w:t>
              </w:r>
            </w:hyperlink>
            <w:r w:rsidRPr="00F462E5">
              <w:t>]</w:t>
            </w:r>
            <w:r w:rsidRPr="00F462E5">
              <w:fldChar w:fldCharType="end"/>
            </w:r>
          </w:p>
        </w:tc>
      </w:tr>
      <w:tr w:rsidR="00F462E5" w:rsidRPr="00F462E5" w:rsidTr="007D46D3">
        <w:tc>
          <w:tcPr>
            <w:tcW w:w="6062" w:type="dxa"/>
            <w:gridSpan w:val="2"/>
            <w:vMerge/>
          </w:tcPr>
          <w:p w:rsidR="00F462E5" w:rsidRPr="00F462E5" w:rsidRDefault="00F462E5" w:rsidP="00F462E5"/>
        </w:tc>
        <w:tc>
          <w:tcPr>
            <w:tcW w:w="2220" w:type="dxa"/>
            <w:gridSpan w:val="3"/>
          </w:tcPr>
          <w:p w:rsidR="00F462E5" w:rsidRPr="00F462E5" w:rsidRDefault="00F462E5" w:rsidP="00F462E5">
            <w:r w:rsidRPr="00F462E5">
              <w:t>4-10</w:t>
            </w:r>
          </w:p>
        </w:tc>
        <w:tc>
          <w:tcPr>
            <w:tcW w:w="3544" w:type="dxa"/>
            <w:gridSpan w:val="4"/>
          </w:tcPr>
          <w:p w:rsidR="00F462E5" w:rsidRPr="00F462E5" w:rsidRDefault="00F462E5" w:rsidP="00F462E5">
            <w:r w:rsidRPr="00F462E5">
              <w:t>21%</w:t>
            </w:r>
          </w:p>
        </w:tc>
        <w:tc>
          <w:tcPr>
            <w:tcW w:w="1586" w:type="dxa"/>
            <w:vMerge/>
          </w:tcPr>
          <w:p w:rsidR="00F462E5" w:rsidRPr="00F462E5" w:rsidRDefault="00F462E5" w:rsidP="00F462E5"/>
        </w:tc>
      </w:tr>
      <w:tr w:rsidR="00F462E5" w:rsidRPr="00F462E5" w:rsidTr="007D46D3">
        <w:tc>
          <w:tcPr>
            <w:tcW w:w="6062" w:type="dxa"/>
            <w:gridSpan w:val="2"/>
            <w:vMerge/>
          </w:tcPr>
          <w:p w:rsidR="00F462E5" w:rsidRPr="00F462E5" w:rsidRDefault="00F462E5" w:rsidP="00F462E5"/>
        </w:tc>
        <w:tc>
          <w:tcPr>
            <w:tcW w:w="2220" w:type="dxa"/>
            <w:gridSpan w:val="3"/>
          </w:tcPr>
          <w:p w:rsidR="00F462E5" w:rsidRPr="00F462E5" w:rsidRDefault="00F462E5" w:rsidP="00F462E5">
            <w:r w:rsidRPr="00F462E5">
              <w:t>11-20</w:t>
            </w:r>
          </w:p>
        </w:tc>
        <w:tc>
          <w:tcPr>
            <w:tcW w:w="3544" w:type="dxa"/>
            <w:gridSpan w:val="4"/>
          </w:tcPr>
          <w:p w:rsidR="00F462E5" w:rsidRPr="00F462E5" w:rsidRDefault="00F462E5" w:rsidP="00F462E5">
            <w:r w:rsidRPr="00F462E5">
              <w:t>16%</w:t>
            </w:r>
          </w:p>
        </w:tc>
        <w:tc>
          <w:tcPr>
            <w:tcW w:w="1586" w:type="dxa"/>
            <w:vMerge/>
          </w:tcPr>
          <w:p w:rsidR="00F462E5" w:rsidRPr="00F462E5" w:rsidRDefault="00F462E5" w:rsidP="00F462E5"/>
        </w:tc>
      </w:tr>
      <w:tr w:rsidR="00F462E5" w:rsidRPr="00F462E5" w:rsidTr="007D46D3">
        <w:tc>
          <w:tcPr>
            <w:tcW w:w="6062" w:type="dxa"/>
            <w:gridSpan w:val="2"/>
            <w:vMerge/>
          </w:tcPr>
          <w:p w:rsidR="00F462E5" w:rsidRPr="00F462E5" w:rsidRDefault="00F462E5" w:rsidP="00F462E5"/>
        </w:tc>
        <w:tc>
          <w:tcPr>
            <w:tcW w:w="2220" w:type="dxa"/>
            <w:gridSpan w:val="3"/>
          </w:tcPr>
          <w:p w:rsidR="00F462E5" w:rsidRPr="00F462E5" w:rsidRDefault="00F462E5" w:rsidP="00F462E5">
            <w:r w:rsidRPr="00F462E5">
              <w:t>21-100</w:t>
            </w:r>
          </w:p>
        </w:tc>
        <w:tc>
          <w:tcPr>
            <w:tcW w:w="3544" w:type="dxa"/>
            <w:gridSpan w:val="4"/>
          </w:tcPr>
          <w:p w:rsidR="00F462E5" w:rsidRPr="00F462E5" w:rsidRDefault="00F462E5" w:rsidP="00F462E5">
            <w:r w:rsidRPr="00F462E5">
              <w:t>30%</w:t>
            </w:r>
          </w:p>
        </w:tc>
        <w:tc>
          <w:tcPr>
            <w:tcW w:w="1586" w:type="dxa"/>
            <w:vMerge/>
          </w:tcPr>
          <w:p w:rsidR="00F462E5" w:rsidRPr="00F462E5" w:rsidRDefault="00F462E5" w:rsidP="00F462E5"/>
        </w:tc>
      </w:tr>
      <w:tr w:rsidR="00F462E5" w:rsidRPr="00F462E5" w:rsidTr="007D46D3">
        <w:tc>
          <w:tcPr>
            <w:tcW w:w="6062" w:type="dxa"/>
            <w:gridSpan w:val="2"/>
            <w:vMerge/>
          </w:tcPr>
          <w:p w:rsidR="00F462E5" w:rsidRPr="00F462E5" w:rsidRDefault="00F462E5" w:rsidP="00F462E5"/>
        </w:tc>
        <w:tc>
          <w:tcPr>
            <w:tcW w:w="2220" w:type="dxa"/>
            <w:gridSpan w:val="3"/>
          </w:tcPr>
          <w:p w:rsidR="00F462E5" w:rsidRPr="00F462E5" w:rsidRDefault="00F462E5" w:rsidP="00F462E5">
            <w:r w:rsidRPr="00F462E5">
              <w:t>101-120</w:t>
            </w:r>
          </w:p>
        </w:tc>
        <w:tc>
          <w:tcPr>
            <w:tcW w:w="3544" w:type="dxa"/>
            <w:gridSpan w:val="4"/>
          </w:tcPr>
          <w:p w:rsidR="00F462E5" w:rsidRPr="00F462E5" w:rsidRDefault="00F462E5" w:rsidP="00F462E5">
            <w:r w:rsidRPr="00F462E5">
              <w:t>7%</w:t>
            </w:r>
          </w:p>
        </w:tc>
        <w:tc>
          <w:tcPr>
            <w:tcW w:w="1586" w:type="dxa"/>
            <w:vMerge/>
          </w:tcPr>
          <w:p w:rsidR="00F462E5" w:rsidRPr="00F462E5" w:rsidRDefault="00F462E5" w:rsidP="00F462E5"/>
        </w:tc>
      </w:tr>
      <w:tr w:rsidR="00F462E5" w:rsidRPr="00F462E5" w:rsidTr="007D46D3">
        <w:tc>
          <w:tcPr>
            <w:tcW w:w="8282" w:type="dxa"/>
            <w:gridSpan w:val="5"/>
          </w:tcPr>
          <w:p w:rsidR="00F462E5" w:rsidRPr="00F462E5" w:rsidRDefault="00F462E5" w:rsidP="00F462E5">
            <w:r w:rsidRPr="00F462E5">
              <w:t xml:space="preserve">Proportion of partnerships between men in the same 5 year age group </w:t>
            </w:r>
          </w:p>
        </w:tc>
        <w:tc>
          <w:tcPr>
            <w:tcW w:w="3544" w:type="dxa"/>
            <w:gridSpan w:val="4"/>
          </w:tcPr>
          <w:p w:rsidR="00F462E5" w:rsidRPr="00F462E5" w:rsidRDefault="00F462E5" w:rsidP="00F462E5">
            <w:r w:rsidRPr="00F462E5">
              <w:t xml:space="preserve">30% </w:t>
            </w:r>
          </w:p>
        </w:tc>
        <w:tc>
          <w:tcPr>
            <w:tcW w:w="1586" w:type="dxa"/>
          </w:tcPr>
          <w:p w:rsidR="00F462E5" w:rsidRPr="00F462E5" w:rsidRDefault="00F462E5" w:rsidP="00F462E5">
            <w:r w:rsidRPr="00F462E5">
              <w:fldChar w:fldCharType="begin"/>
            </w:r>
            <w:r w:rsidRPr="00F462E5">
              <w:instrText xml:space="preserve"> ADDIN EN.CITE &lt;EndNote&gt;&lt;Cite&gt;&lt;Author&gt;Wilson&lt;/Author&gt;&lt;Year&gt;2009&lt;/Year&gt;&lt;RecNum&gt;7&lt;/RecNum&gt;&lt;DisplayText&gt;[8]&lt;/DisplayText&gt;&lt;record&gt;&lt;rec-number&gt;7&lt;/rec-number&gt;&lt;foreign-keys&gt;&lt;key app="EN" db-id="5exwfxdr0pwxxqedv9mxza05vt95etda2p0w"&gt;7&lt;/key&gt;&lt;/foreign-keys&gt;&lt;ref-type name="Journal Article"&gt;17&lt;/ref-type&gt;&lt;contributors&gt;&lt;authors&gt;&lt;author&gt;Wilson, David P&lt;/author&gt;&lt;/authors&gt;&lt;/contributors&gt;&lt;titles&gt;&lt;title&gt;Modelling based on Australian HIV notifications data suggests homosexual age mixing is primarily assortative.&lt;/title&gt;&lt;secondary-title&gt;Journal of acquired immune deficiency syndromes (1999)&lt;/secondary-title&gt;&lt;/titles&gt;&lt;periodical&gt;&lt;full-title&gt;Journal of acquired immune deficiency syndromes (1999)&lt;/full-title&gt;&lt;/periodical&gt;&lt;pages&gt;356-60&lt;/pages&gt;&lt;volume&gt;51&lt;/volume&gt;&lt;keywords&gt;&lt;keyword&gt;Adolescent&lt;/keyword&gt;&lt;keyword&gt;Adult&lt;/keyword&gt;&lt;keyword&gt;Age Factors&lt;/keyword&gt;&lt;keyword&gt;Australia&lt;/keyword&gt;&lt;keyword&gt;Australia: epidemiology&lt;/keyword&gt;&lt;keyword&gt;Disease Notification&lt;/keyword&gt;&lt;keyword&gt;HIV Infections&lt;/keyword&gt;&lt;keyword&gt;HIV Infections: epidemiology&lt;/keyword&gt;&lt;keyword&gt;HIV Infections: transmission&lt;/keyword&gt;&lt;keyword&gt;HIV Seropositivity&lt;/keyword&gt;&lt;keyword&gt;HIV Seropositivity: epidemiology&lt;/keyword&gt;&lt;keyword&gt;HIV Seropositivity: transmission&lt;/keyword&gt;&lt;keyword&gt;Homosexuality, Male&lt;/keyword&gt;&lt;keyword&gt;Humans&lt;/keyword&gt;&lt;keyword&gt;Male&lt;/keyword&gt;&lt;keyword&gt;Middle Aged&lt;/keyword&gt;&lt;keyword&gt;Models, Theoretical&lt;/keyword&gt;&lt;keyword&gt;Population Surveillance&lt;/keyword&gt;&lt;keyword&gt;Sexual Partners&lt;/keyword&gt;&lt;keyword&gt;Young Adult&lt;/keyword&gt;&lt;/keywords&gt;&lt;dates&gt;&lt;year&gt;2009&lt;/year&gt;&lt;/dates&gt;&lt;urls&gt;&lt;/urls&gt;&lt;/record&gt;&lt;/Cite&gt;&lt;/EndNote&gt;</w:instrText>
            </w:r>
            <w:r w:rsidRPr="00F462E5">
              <w:fldChar w:fldCharType="separate"/>
            </w:r>
            <w:r w:rsidRPr="00F462E5">
              <w:t>[</w:t>
            </w:r>
            <w:hyperlink w:anchor="_ENREF_8" w:tooltip="Wilson, 2009 #7" w:history="1">
              <w:r w:rsidRPr="00F462E5">
                <w:rPr>
                  <w:rStyle w:val="Hyperlink"/>
                </w:rPr>
                <w:t>8</w:t>
              </w:r>
            </w:hyperlink>
            <w:r w:rsidRPr="00F462E5">
              <w:t>]</w:t>
            </w:r>
            <w:r w:rsidRPr="00F462E5">
              <w:fldChar w:fldCharType="end"/>
            </w:r>
            <w:r w:rsidRPr="00F462E5">
              <w:t>, e</w:t>
            </w:r>
          </w:p>
        </w:tc>
      </w:tr>
      <w:tr w:rsidR="00F462E5" w:rsidRPr="00F462E5" w:rsidTr="007D46D3">
        <w:tc>
          <w:tcPr>
            <w:tcW w:w="8282" w:type="dxa"/>
            <w:gridSpan w:val="5"/>
          </w:tcPr>
          <w:p w:rsidR="00F462E5" w:rsidRPr="00F462E5" w:rsidRDefault="00F462E5" w:rsidP="00F462E5">
            <w:r w:rsidRPr="00F462E5">
              <w:t>Proportion of gay men who engage in group sex</w:t>
            </w:r>
          </w:p>
        </w:tc>
        <w:tc>
          <w:tcPr>
            <w:tcW w:w="3544" w:type="dxa"/>
            <w:gridSpan w:val="4"/>
          </w:tcPr>
          <w:p w:rsidR="00F462E5" w:rsidRPr="00F462E5" w:rsidRDefault="00F462E5" w:rsidP="00F462E5">
            <w:r w:rsidRPr="00F462E5">
              <w:t>17%</w:t>
            </w:r>
          </w:p>
        </w:tc>
        <w:tc>
          <w:tcPr>
            <w:tcW w:w="1586" w:type="dxa"/>
          </w:tcPr>
          <w:p w:rsidR="00F462E5" w:rsidRPr="00F462E5" w:rsidRDefault="00F462E5" w:rsidP="00F462E5">
            <w:r w:rsidRPr="00F462E5">
              <w:fldChar w:fldCharType="begin"/>
            </w:r>
            <w:r w:rsidRPr="00F462E5">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F462E5">
              <w:fldChar w:fldCharType="separate"/>
            </w:r>
            <w:r w:rsidRPr="00F462E5">
              <w:t>[</w:t>
            </w:r>
            <w:hyperlink w:anchor="_ENREF_1" w:tooltip="Zablotska, 2007 #14" w:history="1">
              <w:r w:rsidRPr="00F462E5">
                <w:rPr>
                  <w:rStyle w:val="Hyperlink"/>
                </w:rPr>
                <w:t>1</w:t>
              </w:r>
            </w:hyperlink>
            <w:r w:rsidRPr="00F462E5">
              <w:t>]</w:t>
            </w:r>
            <w:r w:rsidRPr="00F462E5">
              <w:fldChar w:fldCharType="end"/>
            </w:r>
            <w:r w:rsidRPr="00F462E5">
              <w:t>, f</w:t>
            </w:r>
          </w:p>
        </w:tc>
      </w:tr>
      <w:tr w:rsidR="00F462E5" w:rsidRPr="00F462E5" w:rsidTr="007D46D3">
        <w:tc>
          <w:tcPr>
            <w:tcW w:w="8282" w:type="dxa"/>
            <w:gridSpan w:val="5"/>
          </w:tcPr>
          <w:p w:rsidR="00F462E5" w:rsidRPr="00F462E5" w:rsidRDefault="00F462E5" w:rsidP="00F462E5">
            <w:r w:rsidRPr="00F462E5">
              <w:t>Multiplying factor for the change in number of sexual partners post diagnosis of HIV infection (this reflects a possible range from 50% decrease to 10% increase)</w:t>
            </w:r>
          </w:p>
        </w:tc>
        <w:tc>
          <w:tcPr>
            <w:tcW w:w="3544" w:type="dxa"/>
            <w:gridSpan w:val="4"/>
          </w:tcPr>
          <w:p w:rsidR="00F462E5" w:rsidRPr="00F462E5" w:rsidRDefault="00F462E5" w:rsidP="00F462E5">
            <w:r w:rsidRPr="00F462E5">
              <w:t>0.5-1.1</w:t>
            </w:r>
          </w:p>
        </w:tc>
        <w:tc>
          <w:tcPr>
            <w:tcW w:w="1586" w:type="dxa"/>
          </w:tcPr>
          <w:p w:rsidR="00F462E5" w:rsidRPr="00F462E5" w:rsidRDefault="00F462E5" w:rsidP="00F462E5">
            <w:r w:rsidRPr="00F462E5">
              <w:fldChar w:fldCharType="begin">
                <w:fldData xml:space="preserve">PEVuZE5vdGU+PENpdGU+PEF1dGhvcj5WYW4gZGUgVmVuPC9BdXRob3I+PFllYXI+MjAwNTwvWWVh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</w:fldData>
              </w:fldChar>
            </w:r>
            <w:r w:rsidRPr="00F462E5">
              <w:instrText xml:space="preserve"> ADDIN EN.CITE </w:instrText>
            </w:r>
            <w:r w:rsidRPr="00F462E5">
              <w:fldChar w:fldCharType="begin">
                <w:fldData xml:space="preserve">PEVuZE5vdGU+PENpdGU+PEF1dGhvcj5WYW4gZGUgVmVuPC9BdXRob3I+PFllYXI+MjAwNTwvWWVh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</w:fldData>
              </w:fldChar>
            </w:r>
            <w:r w:rsidRPr="00F462E5">
              <w:instrText xml:space="preserve"> ADDIN EN.CITE.DATA </w:instrText>
            </w:r>
            <w:r w:rsidRPr="00F462E5">
              <w:fldChar w:fldCharType="end"/>
            </w:r>
            <w:r w:rsidRPr="00F462E5">
              <w:fldChar w:fldCharType="separate"/>
            </w:r>
            <w:r w:rsidRPr="00F462E5">
              <w:t>[</w:t>
            </w:r>
            <w:hyperlink w:anchor="_ENREF_5" w:tooltip="Colfax, 2002 #8" w:history="1">
              <w:r w:rsidRPr="00F462E5">
                <w:rPr>
                  <w:rStyle w:val="Hyperlink"/>
                </w:rPr>
                <w:t>5-7</w:t>
              </w:r>
            </w:hyperlink>
            <w:r w:rsidRPr="00F462E5">
              <w:t>,</w:t>
            </w:r>
            <w:hyperlink w:anchor="_ENREF_18" w:tooltip="Van de Ven, 2005 #11" w:history="1">
              <w:r w:rsidRPr="00F462E5">
                <w:rPr>
                  <w:rStyle w:val="Hyperlink"/>
                </w:rPr>
                <w:t>18</w:t>
              </w:r>
            </w:hyperlink>
            <w:r w:rsidRPr="00F462E5">
              <w:t>]</w:t>
            </w:r>
            <w:r w:rsidRPr="00F462E5">
              <w:fldChar w:fldCharType="end"/>
            </w:r>
          </w:p>
        </w:tc>
      </w:tr>
      <w:tr w:rsidR="00F462E5" w:rsidRPr="00F462E5" w:rsidTr="007D46D3">
        <w:tc>
          <w:tcPr>
            <w:tcW w:w="8282" w:type="dxa"/>
            <w:gridSpan w:val="5"/>
          </w:tcPr>
          <w:p w:rsidR="00F462E5" w:rsidRPr="00F462E5" w:rsidRDefault="00F462E5" w:rsidP="00F462E5">
            <w:r w:rsidRPr="00F462E5">
              <w:t>Percentage of gay men in a regular sexual partnership</w:t>
            </w:r>
          </w:p>
        </w:tc>
        <w:tc>
          <w:tcPr>
            <w:tcW w:w="3544" w:type="dxa"/>
            <w:gridSpan w:val="4"/>
          </w:tcPr>
          <w:p w:rsidR="00F462E5" w:rsidRPr="00F462E5" w:rsidRDefault="00F462E5" w:rsidP="00F462E5">
            <w:r w:rsidRPr="00F462E5">
              <w:t>~38%</w:t>
            </w:r>
          </w:p>
        </w:tc>
        <w:tc>
          <w:tcPr>
            <w:tcW w:w="1586" w:type="dxa"/>
          </w:tcPr>
          <w:p w:rsidR="00F462E5" w:rsidRPr="00F462E5" w:rsidRDefault="00F462E5" w:rsidP="00F462E5">
            <w:r w:rsidRPr="00F462E5">
              <w:fldChar w:fldCharType="begin"/>
            </w:r>
            <w:r w:rsidRPr="00F462E5">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F462E5">
              <w:fldChar w:fldCharType="separate"/>
            </w:r>
            <w:r w:rsidRPr="00F462E5">
              <w:t>[</w:t>
            </w:r>
            <w:hyperlink w:anchor="_ENREF_1" w:tooltip="Zablotska, 2007 #14" w:history="1">
              <w:r w:rsidRPr="00F462E5">
                <w:rPr>
                  <w:rStyle w:val="Hyperlink"/>
                </w:rPr>
                <w:t>1</w:t>
              </w:r>
            </w:hyperlink>
            <w:r w:rsidRPr="00F462E5">
              <w:t>]</w:t>
            </w:r>
            <w:r w:rsidRPr="00F462E5">
              <w:fldChar w:fldCharType="end"/>
            </w:r>
            <w:r w:rsidRPr="00F462E5">
              <w:t>, g</w:t>
            </w:r>
          </w:p>
        </w:tc>
      </w:tr>
      <w:tr w:rsidR="00F462E5" w:rsidRPr="00F462E5" w:rsidTr="007D46D3">
        <w:tc>
          <w:tcPr>
            <w:tcW w:w="8282" w:type="dxa"/>
            <w:gridSpan w:val="5"/>
          </w:tcPr>
          <w:p w:rsidR="00F462E5" w:rsidRPr="00F462E5" w:rsidRDefault="00F462E5" w:rsidP="00F462E5">
            <w:r w:rsidRPr="00F462E5">
              <w:t>Duration of regular partnerships</w:t>
            </w:r>
          </w:p>
        </w:tc>
        <w:tc>
          <w:tcPr>
            <w:tcW w:w="3544" w:type="dxa"/>
            <w:gridSpan w:val="4"/>
          </w:tcPr>
          <w:p w:rsidR="00F462E5" w:rsidRPr="00F462E5" w:rsidRDefault="00F462E5" w:rsidP="00F462E5">
            <w:r w:rsidRPr="00F462E5">
              <w:t>Mean 4 years; 95% range 36 days  to 14.7 years</w:t>
            </w:r>
          </w:p>
        </w:tc>
        <w:tc>
          <w:tcPr>
            <w:tcW w:w="1586" w:type="dxa"/>
          </w:tcPr>
          <w:p w:rsidR="00F462E5" w:rsidRPr="00F462E5" w:rsidRDefault="00F462E5" w:rsidP="00F462E5">
            <w:r w:rsidRPr="00F462E5">
              <w:fldChar w:fldCharType="begin"/>
            </w:r>
            <w:r w:rsidRPr="00F462E5">
              <w:instrText xml:space="preserve"> ADDIN EN.CITE &lt;EndNote&gt;&lt;Cite&gt;&lt;Author&gt;Prestage&lt;/Author&gt;&lt;Year&gt;2008&lt;/Year&gt;&lt;RecNum&gt;2&lt;/RecNum&gt;&lt;DisplayText&gt;[2]&lt;/DisplayText&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EndNote&gt;</w:instrText>
            </w:r>
            <w:r w:rsidRPr="00F462E5">
              <w:fldChar w:fldCharType="separate"/>
            </w:r>
            <w:r w:rsidRPr="00F462E5">
              <w:t>[</w:t>
            </w:r>
            <w:hyperlink w:anchor="_ENREF_2" w:tooltip="Prestage, 2008 #2" w:history="1">
              <w:r w:rsidRPr="00F462E5">
                <w:rPr>
                  <w:rStyle w:val="Hyperlink"/>
                </w:rPr>
                <w:t>2</w:t>
              </w:r>
            </w:hyperlink>
            <w:r w:rsidRPr="00F462E5">
              <w:t>]</w:t>
            </w:r>
            <w:r w:rsidRPr="00F462E5">
              <w:fldChar w:fldCharType="end"/>
            </w:r>
          </w:p>
        </w:tc>
      </w:tr>
      <w:tr w:rsidR="00F462E5" w:rsidRPr="00F462E5" w:rsidTr="007D46D3">
        <w:tc>
          <w:tcPr>
            <w:tcW w:w="8282" w:type="dxa"/>
            <w:gridSpan w:val="5"/>
          </w:tcPr>
          <w:p w:rsidR="00F462E5" w:rsidRPr="00F462E5" w:rsidRDefault="00F462E5" w:rsidP="00F462E5">
            <w:r w:rsidRPr="00F462E5">
              <w:t>Average number of penile-anal acts with a regular partner per week</w:t>
            </w:r>
          </w:p>
        </w:tc>
        <w:tc>
          <w:tcPr>
            <w:tcW w:w="3544" w:type="dxa"/>
            <w:gridSpan w:val="4"/>
          </w:tcPr>
          <w:p w:rsidR="00F462E5" w:rsidRPr="00F462E5" w:rsidRDefault="00F462E5" w:rsidP="00F462E5">
            <w:r w:rsidRPr="00F462E5">
              <w:t>2  (95% range 0-4)</w:t>
            </w:r>
          </w:p>
        </w:tc>
        <w:tc>
          <w:tcPr>
            <w:tcW w:w="1586" w:type="dxa"/>
          </w:tcPr>
          <w:p w:rsidR="00F462E5" w:rsidRPr="00F462E5" w:rsidRDefault="00F462E5" w:rsidP="00F462E5">
            <w:r w:rsidRPr="00F462E5">
              <w:t xml:space="preserve">* </w:t>
            </w:r>
          </w:p>
        </w:tc>
      </w:tr>
      <w:tr w:rsidR="00F462E5" w:rsidRPr="00F462E5" w:rsidTr="007D46D3">
        <w:tc>
          <w:tcPr>
            <w:tcW w:w="8282" w:type="dxa"/>
            <w:gridSpan w:val="5"/>
          </w:tcPr>
          <w:p w:rsidR="00F462E5" w:rsidRPr="00F462E5" w:rsidRDefault="00F462E5" w:rsidP="00F462E5">
            <w:r w:rsidRPr="00F462E5">
              <w:t>Average number of penile-anal acts per casual partner/encounter</w:t>
            </w:r>
          </w:p>
        </w:tc>
        <w:tc>
          <w:tcPr>
            <w:tcW w:w="3544" w:type="dxa"/>
            <w:gridSpan w:val="4"/>
          </w:tcPr>
          <w:p w:rsidR="00F462E5" w:rsidRPr="00F462E5" w:rsidRDefault="00F462E5" w:rsidP="00F462E5">
            <w:r w:rsidRPr="00F462E5">
              <w:t>0.7 (range 0-1)</w:t>
            </w:r>
          </w:p>
        </w:tc>
        <w:tc>
          <w:tcPr>
            <w:tcW w:w="1586" w:type="dxa"/>
          </w:tcPr>
          <w:p w:rsidR="00F462E5" w:rsidRPr="00F462E5" w:rsidRDefault="00F462E5" w:rsidP="00F462E5">
            <w:r w:rsidRPr="00F462E5">
              <w:fldChar w:fldCharType="begin"/>
            </w:r>
            <w:r w:rsidRPr="00F462E5">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F462E5">
              <w:fldChar w:fldCharType="separate"/>
            </w:r>
            <w:r w:rsidRPr="00F462E5">
              <w:t>[</w:t>
            </w:r>
            <w:hyperlink w:anchor="_ENREF_1" w:tooltip="Zablotska, 2007 #14" w:history="1">
              <w:r w:rsidRPr="00F462E5">
                <w:rPr>
                  <w:rStyle w:val="Hyperlink"/>
                </w:rPr>
                <w:t>1</w:t>
              </w:r>
            </w:hyperlink>
            <w:r w:rsidRPr="00F462E5">
              <w:t>]</w:t>
            </w:r>
            <w:r w:rsidRPr="00F462E5">
              <w:fldChar w:fldCharType="end"/>
            </w:r>
            <w:r w:rsidRPr="00F462E5">
              <w:t>, h</w:t>
            </w:r>
          </w:p>
        </w:tc>
      </w:tr>
      <w:tr w:rsidR="00F462E5" w:rsidRPr="00F462E5" w:rsidTr="007D46D3">
        <w:tc>
          <w:tcPr>
            <w:tcW w:w="11826" w:type="dxa"/>
            <w:gridSpan w:val="9"/>
          </w:tcPr>
          <w:p w:rsidR="00F462E5" w:rsidRPr="00F462E5" w:rsidRDefault="00F462E5" w:rsidP="00F462E5">
            <w:r w:rsidRPr="00F462E5">
              <w:t xml:space="preserve">Proportion of partnerships in which HIV </w:t>
            </w:r>
            <w:proofErr w:type="spellStart"/>
            <w:r w:rsidRPr="00F462E5">
              <w:t>serostatus</w:t>
            </w:r>
            <w:proofErr w:type="spellEnd"/>
            <w:r w:rsidRPr="00F462E5">
              <w:t xml:space="preserve"> is disclosed</w:t>
            </w:r>
          </w:p>
        </w:tc>
        <w:tc>
          <w:tcPr>
            <w:tcW w:w="1586" w:type="dxa"/>
          </w:tcPr>
          <w:p w:rsidR="00F462E5" w:rsidRPr="00F462E5" w:rsidRDefault="00F462E5" w:rsidP="00F462E5">
            <w:proofErr w:type="spellStart"/>
            <w:r w:rsidRPr="00F462E5">
              <w:t>i</w:t>
            </w:r>
            <w:proofErr w:type="spellEnd"/>
          </w:p>
        </w:tc>
      </w:tr>
      <w:tr w:rsidR="00F462E5" w:rsidRPr="00F462E5" w:rsidTr="007D46D3">
        <w:trPr>
          <w:trHeight w:val="561"/>
        </w:trPr>
        <w:tc>
          <w:tcPr>
            <w:tcW w:w="11826" w:type="dxa"/>
            <w:gridSpan w:val="9"/>
          </w:tcPr>
          <w:p w:rsidR="00F462E5" w:rsidRPr="00F462E5" w:rsidRDefault="00F462E5" w:rsidP="00F462E5">
            <w:r w:rsidRPr="00F462E5">
              <w:lastRenderedPageBreak/>
              <w:t xml:space="preserve">Proportion of men who disclose their HIV infection status and </w:t>
            </w:r>
            <w:proofErr w:type="spellStart"/>
            <w:r w:rsidRPr="00F462E5">
              <w:t>serosort</w:t>
            </w:r>
            <w:proofErr w:type="spellEnd"/>
            <w:r w:rsidRPr="00F462E5">
              <w:t xml:space="preserve"> for </w:t>
            </w:r>
          </w:p>
          <w:p w:rsidR="00F462E5" w:rsidRPr="00F462E5" w:rsidRDefault="00F462E5" w:rsidP="00F462E5">
            <w:r w:rsidRPr="00F462E5">
              <w:t xml:space="preserve">regular and casual partners who are </w:t>
            </w:r>
            <w:proofErr w:type="spellStart"/>
            <w:r w:rsidRPr="00F462E5">
              <w:t>seroconcordant</w:t>
            </w:r>
            <w:proofErr w:type="spellEnd"/>
          </w:p>
        </w:tc>
        <w:tc>
          <w:tcPr>
            <w:tcW w:w="1586" w:type="dxa"/>
          </w:tcPr>
          <w:p w:rsidR="00F462E5" w:rsidRPr="00F462E5" w:rsidRDefault="00F462E5" w:rsidP="00F462E5">
            <w:r w:rsidRPr="00F462E5">
              <w:t>j</w:t>
            </w:r>
          </w:p>
        </w:tc>
      </w:tr>
      <w:tr w:rsidR="00F462E5" w:rsidRPr="00F462E5" w:rsidTr="007D46D3">
        <w:tc>
          <w:tcPr>
            <w:tcW w:w="11826" w:type="dxa"/>
            <w:gridSpan w:val="9"/>
          </w:tcPr>
          <w:p w:rsidR="00F462E5" w:rsidRPr="00F462E5" w:rsidRDefault="00F462E5" w:rsidP="00F462E5">
            <w:r w:rsidRPr="00F462E5">
              <w:t xml:space="preserve">Proportion of sexual acts in which condoms are used for partnerships where the </w:t>
            </w:r>
          </w:p>
          <w:p w:rsidR="00F462E5" w:rsidRPr="00F462E5" w:rsidRDefault="00F462E5" w:rsidP="00F462E5">
            <w:r w:rsidRPr="00F462E5">
              <w:t xml:space="preserve">HIV </w:t>
            </w:r>
            <w:proofErr w:type="spellStart"/>
            <w:r w:rsidRPr="00F462E5">
              <w:t>serostatus</w:t>
            </w:r>
            <w:proofErr w:type="spellEnd"/>
            <w:r w:rsidRPr="00F462E5">
              <w:t xml:space="preserve"> of one or both partners is unknown (equal to average condom use)</w:t>
            </w:r>
          </w:p>
        </w:tc>
        <w:tc>
          <w:tcPr>
            <w:tcW w:w="1586" w:type="dxa"/>
          </w:tcPr>
          <w:p w:rsidR="00F462E5" w:rsidRPr="00F462E5" w:rsidRDefault="00F462E5" w:rsidP="00F462E5">
            <w:r w:rsidRPr="00F462E5">
              <w:t>k</w:t>
            </w:r>
          </w:p>
        </w:tc>
      </w:tr>
      <w:tr w:rsidR="00F462E5" w:rsidRPr="00F462E5" w:rsidTr="007D46D3">
        <w:trPr>
          <w:trHeight w:val="274"/>
        </w:trPr>
        <w:tc>
          <w:tcPr>
            <w:tcW w:w="7621" w:type="dxa"/>
            <w:gridSpan w:val="4"/>
            <w:vMerge w:val="restart"/>
          </w:tcPr>
          <w:p w:rsidR="00F462E5" w:rsidRPr="00F462E5" w:rsidRDefault="00F462E5" w:rsidP="00F462E5">
            <w:r w:rsidRPr="00F462E5">
              <w:t>Proportion of sexual acts in which condoms are used for partnerships that are reported to be</w:t>
            </w:r>
          </w:p>
        </w:tc>
        <w:tc>
          <w:tcPr>
            <w:tcW w:w="1843" w:type="dxa"/>
            <w:gridSpan w:val="2"/>
          </w:tcPr>
          <w:p w:rsidR="00F462E5" w:rsidRPr="00F462E5" w:rsidRDefault="00F462E5" w:rsidP="00F462E5">
            <w:r w:rsidRPr="00F462E5">
              <w:t>HIV concordant</w:t>
            </w:r>
          </w:p>
        </w:tc>
        <w:tc>
          <w:tcPr>
            <w:tcW w:w="2362" w:type="dxa"/>
            <w:gridSpan w:val="3"/>
          </w:tcPr>
          <w:p w:rsidR="00F462E5" w:rsidRPr="00F462E5" w:rsidRDefault="00F462E5" w:rsidP="00F462E5">
            <w:r w:rsidRPr="00F462E5">
              <w:t>0.2*average</w:t>
            </w:r>
          </w:p>
        </w:tc>
        <w:tc>
          <w:tcPr>
            <w:tcW w:w="1586" w:type="dxa"/>
          </w:tcPr>
          <w:p w:rsidR="00F462E5" w:rsidRPr="00F462E5" w:rsidRDefault="00F462E5" w:rsidP="00F462E5">
            <w:r w:rsidRPr="00F462E5">
              <w:t>l</w:t>
            </w:r>
          </w:p>
        </w:tc>
      </w:tr>
      <w:tr w:rsidR="00F462E5" w:rsidRPr="00F462E5" w:rsidTr="007D46D3">
        <w:trPr>
          <w:trHeight w:val="267"/>
        </w:trPr>
        <w:tc>
          <w:tcPr>
            <w:tcW w:w="7621" w:type="dxa"/>
            <w:gridSpan w:val="4"/>
            <w:vMerge/>
          </w:tcPr>
          <w:p w:rsidR="00F462E5" w:rsidRPr="00F462E5" w:rsidRDefault="00F462E5" w:rsidP="00F462E5"/>
        </w:tc>
        <w:tc>
          <w:tcPr>
            <w:tcW w:w="1843" w:type="dxa"/>
            <w:gridSpan w:val="2"/>
          </w:tcPr>
          <w:p w:rsidR="00F462E5" w:rsidRPr="00F462E5" w:rsidRDefault="00F462E5" w:rsidP="00F462E5">
            <w:r w:rsidRPr="00F462E5">
              <w:t>HIV discordant</w:t>
            </w:r>
          </w:p>
        </w:tc>
        <w:tc>
          <w:tcPr>
            <w:tcW w:w="2362" w:type="dxa"/>
            <w:gridSpan w:val="3"/>
          </w:tcPr>
          <w:p w:rsidR="00F462E5" w:rsidRPr="00F462E5" w:rsidRDefault="00F462E5" w:rsidP="00F462E5">
            <w:r w:rsidRPr="00F462E5">
              <w:t>(1-1.2)*average</w:t>
            </w:r>
          </w:p>
        </w:tc>
        <w:tc>
          <w:tcPr>
            <w:tcW w:w="1586" w:type="dxa"/>
          </w:tcPr>
          <w:p w:rsidR="00F462E5" w:rsidRPr="00F462E5" w:rsidRDefault="00F462E5" w:rsidP="00F462E5">
            <w:r w:rsidRPr="00F462E5">
              <w:t>m</w:t>
            </w:r>
          </w:p>
        </w:tc>
      </w:tr>
      <w:tr w:rsidR="00F462E5" w:rsidRPr="00F462E5" w:rsidTr="007D46D3">
        <w:tc>
          <w:tcPr>
            <w:tcW w:w="8282" w:type="dxa"/>
            <w:gridSpan w:val="5"/>
            <w:vMerge w:val="restart"/>
          </w:tcPr>
          <w:p w:rsidR="00F462E5" w:rsidRPr="00F462E5" w:rsidRDefault="00F462E5" w:rsidP="00F462E5">
            <w:r w:rsidRPr="00F462E5">
              <w:t>Distribution of sexual position preferences</w:t>
            </w:r>
          </w:p>
        </w:tc>
        <w:tc>
          <w:tcPr>
            <w:tcW w:w="2599" w:type="dxa"/>
            <w:gridSpan w:val="3"/>
          </w:tcPr>
          <w:p w:rsidR="00F462E5" w:rsidRPr="00F462E5" w:rsidRDefault="00F462E5" w:rsidP="00F462E5">
            <w:proofErr w:type="spellStart"/>
            <w:r w:rsidRPr="00F462E5">
              <w:t>Insertive</w:t>
            </w:r>
            <w:proofErr w:type="spellEnd"/>
            <w:r w:rsidRPr="00F462E5">
              <w:t xml:space="preserve"> only</w:t>
            </w:r>
          </w:p>
        </w:tc>
        <w:tc>
          <w:tcPr>
            <w:tcW w:w="945" w:type="dxa"/>
          </w:tcPr>
          <w:p w:rsidR="00F462E5" w:rsidRPr="00F462E5" w:rsidRDefault="00F462E5" w:rsidP="00F462E5">
            <w:r w:rsidRPr="00F462E5">
              <w:t xml:space="preserve">33% </w:t>
            </w:r>
          </w:p>
        </w:tc>
        <w:tc>
          <w:tcPr>
            <w:tcW w:w="1586" w:type="dxa"/>
            <w:vMerge w:val="restart"/>
          </w:tcPr>
          <w:p w:rsidR="00F462E5" w:rsidRPr="00F462E5" w:rsidRDefault="00F462E5" w:rsidP="00F462E5">
            <w:r w:rsidRPr="00F462E5">
              <w:fldChar w:fldCharType="begin"/>
            </w:r>
            <w:r w:rsidRPr="00F462E5">
              <w:instrText xml:space="preserve"> ADDIN EN.CITE &lt;EndNote&gt;&lt;Cite&gt;&lt;Author&gt;Jin&lt;/Author&gt;&lt;Year&gt;2009&lt;/Year&gt;&lt;RecNum&gt;13&lt;/RecNum&gt;&lt;DisplayText&gt;[19]&lt;/DisplayText&gt;&lt;record&gt;&lt;rec-number&gt;13&lt;/rec-number&gt;&lt;foreign-keys&gt;&lt;key app="EN" db-id="5exwfxdr0pwxxqedv9mxza05vt95etda2p0w"&gt;13&lt;/key&gt;&lt;/foreign-keys&gt;&lt;ref-type name="Journal Article"&gt;17&lt;/ref-type&gt;&lt;contributors&gt;&lt;authors&gt;&lt;author&gt;Jin, Fengyi&lt;/author&gt;&lt;author&gt;Crawford, June&lt;/author&gt;&lt;author&gt;Prestage, Garrett P&lt;/author&gt;&lt;author&gt;Zablotska, Iryna&lt;/author&gt;&lt;author&gt;Imrie, John&lt;/author&gt;&lt;author&gt;Kippax, Susan C&lt;/author&gt;&lt;author&gt;Kaldor, John M&lt;/author&gt;&lt;author&gt;Grulich, Andrew E&lt;/author&gt;&lt;/authors&gt;&lt;/contributors&gt;&lt;titles&gt;&lt;title&gt;Unprotected anal intercourse, risk reduction behaviours, and subsequent HIV infection in a cohort of homosexual men.&lt;/title&gt;&lt;secondary-title&gt;AIDS (London, England)&lt;/secondary-title&gt;&lt;/titles&gt;&lt;periodical&gt;&lt;full-title&gt;AIDS (London, England)&lt;/full-title&gt;&lt;/periodical&gt;&lt;pages&gt;243-52&lt;/pages&gt;&lt;volume&gt;23&lt;/volume&gt;&lt;keywords&gt;&lt;keyword&gt;Adolescent&lt;/keyword&gt;&lt;keyword&gt;Adult&lt;/keyword&gt;&lt;keyword&gt;Aged&lt;/keyword&gt;&lt;keyword&gt;Anal Canal&lt;/keyword&gt;&lt;keyword&gt;Condoms&lt;/keyword&gt;&lt;keyword&gt;Condoms: utilization&lt;/keyword&gt;&lt;keyword&gt;Epidemiologic Methods&lt;/keyword&gt;&lt;keyword&gt;HIV Infections&lt;/keyword&gt;&lt;keyword&gt;HIV Infections: epidemiology&lt;/keyword&gt;&lt;keyword&gt;HIV Infections: prevention &amp;amp; control&lt;/keyword&gt;&lt;keyword&gt;HIV Infections: psychology&lt;/keyword&gt;&lt;keyword&gt;HIV Infections: transmission&lt;/keyword&gt;&lt;keyword&gt;HIV Seropositivity&lt;/keyword&gt;&lt;keyword&gt;HIV Seropositivity: epidemiology&lt;/keyword&gt;&lt;keyword&gt;Homosexuality, Male&lt;/keyword&gt;&lt;keyword&gt;Humans&lt;/keyword&gt;&lt;keyword&gt;Male&lt;/keyword&gt;&lt;keyword&gt;Middle Aged&lt;/keyword&gt;&lt;keyword&gt;New South Wales&lt;/keyword&gt;&lt;keyword&gt;New South Wales: epidemiology&lt;/keyword&gt;&lt;keyword&gt;Risk Reduction Behavior&lt;/keyword&gt;&lt;keyword&gt;Sexual Behavior&lt;/keyword&gt;&lt;keyword&gt;Sexual Behavior: statistics &amp;amp; numerical data&lt;/keyword&gt;&lt;keyword&gt;Unsafe Sex&lt;/keyword&gt;&lt;keyword&gt;Unsafe Sex: statistics &amp;amp; numerical data&lt;/keyword&gt;&lt;keyword&gt;Young Adult&lt;/keyword&gt;&lt;/keywords&gt;&lt;dates&gt;&lt;year&gt;2009&lt;/year&gt;&lt;/dates&gt;&lt;urls&gt;&lt;/urls&gt;&lt;/record&gt;&lt;/Cite&gt;&lt;/EndNote&gt;</w:instrText>
            </w:r>
            <w:r w:rsidRPr="00F462E5">
              <w:fldChar w:fldCharType="separate"/>
            </w:r>
            <w:r w:rsidRPr="00F462E5">
              <w:t>[</w:t>
            </w:r>
            <w:hyperlink w:anchor="_ENREF_19" w:tooltip="Jin, 2009 #13" w:history="1">
              <w:r w:rsidRPr="00F462E5">
                <w:rPr>
                  <w:rStyle w:val="Hyperlink"/>
                </w:rPr>
                <w:t>19</w:t>
              </w:r>
            </w:hyperlink>
            <w:r w:rsidRPr="00F462E5">
              <w:t>]</w:t>
            </w:r>
            <w:r w:rsidRPr="00F462E5">
              <w:fldChar w:fldCharType="end"/>
            </w:r>
          </w:p>
        </w:tc>
      </w:tr>
      <w:tr w:rsidR="00F462E5" w:rsidRPr="00F462E5" w:rsidTr="007D46D3">
        <w:tc>
          <w:tcPr>
            <w:tcW w:w="8282" w:type="dxa"/>
            <w:gridSpan w:val="5"/>
            <w:vMerge/>
          </w:tcPr>
          <w:p w:rsidR="00F462E5" w:rsidRPr="00F462E5" w:rsidRDefault="00F462E5" w:rsidP="00F462E5"/>
        </w:tc>
        <w:tc>
          <w:tcPr>
            <w:tcW w:w="2599" w:type="dxa"/>
            <w:gridSpan w:val="3"/>
          </w:tcPr>
          <w:p w:rsidR="00F462E5" w:rsidRPr="00F462E5" w:rsidRDefault="00F462E5" w:rsidP="00F462E5">
            <w:r w:rsidRPr="00F462E5">
              <w:t>Receptive only</w:t>
            </w:r>
          </w:p>
        </w:tc>
        <w:tc>
          <w:tcPr>
            <w:tcW w:w="945" w:type="dxa"/>
          </w:tcPr>
          <w:p w:rsidR="00F462E5" w:rsidRPr="00F462E5" w:rsidRDefault="00F462E5" w:rsidP="00F462E5">
            <w:r w:rsidRPr="00F462E5">
              <w:t>10%</w:t>
            </w:r>
          </w:p>
        </w:tc>
        <w:tc>
          <w:tcPr>
            <w:tcW w:w="1586" w:type="dxa"/>
            <w:vMerge/>
          </w:tcPr>
          <w:p w:rsidR="00F462E5" w:rsidRPr="00F462E5" w:rsidRDefault="00F462E5" w:rsidP="00F462E5"/>
        </w:tc>
      </w:tr>
      <w:tr w:rsidR="00F462E5" w:rsidRPr="00F462E5" w:rsidTr="007D46D3">
        <w:tc>
          <w:tcPr>
            <w:tcW w:w="8282" w:type="dxa"/>
            <w:gridSpan w:val="5"/>
            <w:vMerge/>
          </w:tcPr>
          <w:p w:rsidR="00F462E5" w:rsidRPr="00F462E5" w:rsidRDefault="00F462E5" w:rsidP="00F462E5"/>
        </w:tc>
        <w:tc>
          <w:tcPr>
            <w:tcW w:w="2599" w:type="dxa"/>
            <w:gridSpan w:val="3"/>
          </w:tcPr>
          <w:p w:rsidR="00F462E5" w:rsidRPr="00F462E5" w:rsidRDefault="00F462E5" w:rsidP="00F462E5">
            <w:proofErr w:type="spellStart"/>
            <w:r w:rsidRPr="00F462E5">
              <w:t>Insertive</w:t>
            </w:r>
            <w:proofErr w:type="spellEnd"/>
            <w:r w:rsidRPr="00F462E5">
              <w:t xml:space="preserve"> and receptive</w:t>
            </w:r>
          </w:p>
        </w:tc>
        <w:tc>
          <w:tcPr>
            <w:tcW w:w="945" w:type="dxa"/>
          </w:tcPr>
          <w:p w:rsidR="00F462E5" w:rsidRPr="00F462E5" w:rsidRDefault="00F462E5" w:rsidP="00F462E5">
            <w:r w:rsidRPr="00F462E5">
              <w:t xml:space="preserve">57% </w:t>
            </w:r>
          </w:p>
        </w:tc>
        <w:tc>
          <w:tcPr>
            <w:tcW w:w="1586" w:type="dxa"/>
            <w:vMerge/>
          </w:tcPr>
          <w:p w:rsidR="00F462E5" w:rsidRPr="00F462E5" w:rsidRDefault="00F462E5" w:rsidP="00F462E5"/>
        </w:tc>
      </w:tr>
      <w:tr w:rsidR="00F462E5" w:rsidRPr="00F462E5" w:rsidTr="007D46D3">
        <w:tc>
          <w:tcPr>
            <w:tcW w:w="4023" w:type="dxa"/>
            <w:vMerge w:val="restart"/>
          </w:tcPr>
          <w:p w:rsidR="00F462E5" w:rsidRPr="00F462E5" w:rsidRDefault="00F462E5" w:rsidP="00F462E5">
            <w:r w:rsidRPr="00F462E5">
              <w:t xml:space="preserve">Sexual position matrix for HIV negative men who engage in UAI based on HIV </w:t>
            </w:r>
            <w:proofErr w:type="spellStart"/>
            <w:r w:rsidRPr="00F462E5">
              <w:t>serostatus</w:t>
            </w:r>
            <w:proofErr w:type="spellEnd"/>
            <w:r w:rsidRPr="00F462E5">
              <w:t xml:space="preserve"> of partner  </w:t>
            </w:r>
          </w:p>
        </w:tc>
        <w:tc>
          <w:tcPr>
            <w:tcW w:w="2606" w:type="dxa"/>
            <w:gridSpan w:val="2"/>
            <w:vAlign w:val="center"/>
          </w:tcPr>
          <w:p w:rsidR="00F462E5" w:rsidRPr="00F462E5" w:rsidRDefault="00F462E5" w:rsidP="00F462E5">
            <w:r w:rsidRPr="00F462E5">
              <w:t xml:space="preserve"> </w:t>
            </w:r>
          </w:p>
        </w:tc>
        <w:tc>
          <w:tcPr>
            <w:tcW w:w="1653" w:type="dxa"/>
            <w:gridSpan w:val="2"/>
          </w:tcPr>
          <w:p w:rsidR="00F462E5" w:rsidRPr="00F462E5" w:rsidRDefault="00F462E5" w:rsidP="00F462E5">
            <w:r w:rsidRPr="00F462E5">
              <w:t>Receptive</w:t>
            </w:r>
          </w:p>
        </w:tc>
        <w:tc>
          <w:tcPr>
            <w:tcW w:w="2032" w:type="dxa"/>
            <w:gridSpan w:val="2"/>
          </w:tcPr>
          <w:p w:rsidR="00F462E5" w:rsidRPr="00F462E5" w:rsidRDefault="00F462E5" w:rsidP="00F462E5">
            <w:r w:rsidRPr="00F462E5">
              <w:t>Receptive with withdrawal</w:t>
            </w:r>
          </w:p>
        </w:tc>
        <w:tc>
          <w:tcPr>
            <w:tcW w:w="1512" w:type="dxa"/>
            <w:gridSpan w:val="2"/>
          </w:tcPr>
          <w:p w:rsidR="00F462E5" w:rsidRPr="00F462E5" w:rsidRDefault="00F462E5" w:rsidP="00F462E5">
            <w:proofErr w:type="spellStart"/>
            <w:r w:rsidRPr="00F462E5">
              <w:t>Insertive</w:t>
            </w:r>
            <w:proofErr w:type="spellEnd"/>
          </w:p>
        </w:tc>
        <w:tc>
          <w:tcPr>
            <w:tcW w:w="1586" w:type="dxa"/>
            <w:vMerge w:val="restart"/>
          </w:tcPr>
          <w:p w:rsidR="00F462E5" w:rsidRPr="00F462E5" w:rsidRDefault="00F462E5" w:rsidP="00F462E5">
            <w:r w:rsidRPr="00F462E5">
              <w:fldChar w:fldCharType="begin">
                <w:fldData xml:space="preserve">PEVuZE5vdGU+PENpdGU+PEF1dGhvcj5KaW48L0F1dGhvcj48WWVhcj4yMDA5PC9ZZWFyPjxSZWNO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</w:fldData>
              </w:fldChar>
            </w:r>
            <w:r w:rsidRPr="00F462E5">
              <w:instrText xml:space="preserve"> ADDIN EN.CITE </w:instrText>
            </w:r>
            <w:r w:rsidRPr="00F462E5">
              <w:fldChar w:fldCharType="begin">
                <w:fldData xml:space="preserve">PEVuZE5vdGU+PENpdGU+PEF1dGhvcj5KaW48L0F1dGhvcj48WWVhcj4yMDA5PC9ZZWFyPjxSZWNO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</w:fldData>
              </w:fldChar>
            </w:r>
            <w:r w:rsidRPr="00F462E5">
              <w:instrText xml:space="preserve"> ADDIN EN.CITE.DATA </w:instrText>
            </w:r>
            <w:r w:rsidRPr="00F462E5">
              <w:fldChar w:fldCharType="end"/>
            </w:r>
            <w:r w:rsidRPr="00F462E5">
              <w:fldChar w:fldCharType="separate"/>
            </w:r>
            <w:r w:rsidRPr="00F462E5">
              <w:t>[</w:t>
            </w:r>
            <w:hyperlink w:anchor="_ENREF_19" w:tooltip="Jin, 2009 #13" w:history="1">
              <w:r w:rsidRPr="00F462E5">
                <w:rPr>
                  <w:rStyle w:val="Hyperlink"/>
                </w:rPr>
                <w:t>19-21</w:t>
              </w:r>
            </w:hyperlink>
            <w:r w:rsidRPr="00F462E5">
              <w:t>]</w:t>
            </w:r>
            <w:r w:rsidRPr="00F462E5">
              <w:fldChar w:fldCharType="end"/>
            </w:r>
            <w:r w:rsidRPr="00F462E5">
              <w:t>, n</w:t>
            </w:r>
          </w:p>
        </w:tc>
      </w:tr>
      <w:tr w:rsidR="00F462E5" w:rsidRPr="00F462E5" w:rsidTr="007D46D3">
        <w:tc>
          <w:tcPr>
            <w:tcW w:w="4023" w:type="dxa"/>
            <w:vMerge/>
          </w:tcPr>
          <w:p w:rsidR="00F462E5" w:rsidRPr="00F462E5" w:rsidRDefault="00F462E5" w:rsidP="00F462E5"/>
        </w:tc>
        <w:tc>
          <w:tcPr>
            <w:tcW w:w="2606" w:type="dxa"/>
            <w:gridSpan w:val="2"/>
            <w:vAlign w:val="center"/>
          </w:tcPr>
          <w:p w:rsidR="00F462E5" w:rsidRPr="00F462E5" w:rsidRDefault="00F462E5" w:rsidP="00F462E5">
            <w:r w:rsidRPr="00F462E5">
              <w:t>Partner reports negative</w:t>
            </w:r>
          </w:p>
        </w:tc>
        <w:tc>
          <w:tcPr>
            <w:tcW w:w="1653" w:type="dxa"/>
            <w:gridSpan w:val="2"/>
            <w:vAlign w:val="center"/>
          </w:tcPr>
          <w:p w:rsidR="00F462E5" w:rsidRPr="00F462E5" w:rsidRDefault="00F462E5" w:rsidP="00F462E5">
            <w:r w:rsidRPr="00F462E5">
              <w:t>28%</w:t>
            </w:r>
          </w:p>
        </w:tc>
        <w:tc>
          <w:tcPr>
            <w:tcW w:w="2032" w:type="dxa"/>
            <w:gridSpan w:val="2"/>
            <w:vAlign w:val="center"/>
          </w:tcPr>
          <w:p w:rsidR="00F462E5" w:rsidRPr="00F462E5" w:rsidRDefault="00F462E5" w:rsidP="00F462E5">
            <w:r w:rsidRPr="00F462E5">
              <w:t>17%</w:t>
            </w:r>
          </w:p>
        </w:tc>
        <w:tc>
          <w:tcPr>
            <w:tcW w:w="1512" w:type="dxa"/>
            <w:gridSpan w:val="2"/>
            <w:vAlign w:val="center"/>
          </w:tcPr>
          <w:p w:rsidR="00F462E5" w:rsidRPr="00F462E5" w:rsidRDefault="00F462E5" w:rsidP="00F462E5">
            <w:r w:rsidRPr="00F462E5">
              <w:t>55%</w:t>
            </w:r>
          </w:p>
        </w:tc>
        <w:tc>
          <w:tcPr>
            <w:tcW w:w="1586" w:type="dxa"/>
            <w:vMerge/>
            <w:vAlign w:val="center"/>
          </w:tcPr>
          <w:p w:rsidR="00F462E5" w:rsidRPr="00F462E5" w:rsidRDefault="00F462E5" w:rsidP="00F462E5"/>
        </w:tc>
      </w:tr>
      <w:tr w:rsidR="00F462E5" w:rsidRPr="00F462E5" w:rsidTr="007D46D3">
        <w:tc>
          <w:tcPr>
            <w:tcW w:w="4023" w:type="dxa"/>
            <w:vMerge/>
          </w:tcPr>
          <w:p w:rsidR="00F462E5" w:rsidRPr="00F462E5" w:rsidRDefault="00F462E5" w:rsidP="00F462E5"/>
        </w:tc>
        <w:tc>
          <w:tcPr>
            <w:tcW w:w="2606" w:type="dxa"/>
            <w:gridSpan w:val="2"/>
            <w:vAlign w:val="center"/>
          </w:tcPr>
          <w:p w:rsidR="00F462E5" w:rsidRPr="00F462E5" w:rsidRDefault="00F462E5" w:rsidP="00F462E5">
            <w:r w:rsidRPr="00F462E5">
              <w:t>Partner status unknown</w:t>
            </w:r>
          </w:p>
        </w:tc>
        <w:tc>
          <w:tcPr>
            <w:tcW w:w="1653" w:type="dxa"/>
            <w:gridSpan w:val="2"/>
            <w:vAlign w:val="center"/>
          </w:tcPr>
          <w:p w:rsidR="00F462E5" w:rsidRPr="00F462E5" w:rsidRDefault="00F462E5" w:rsidP="00F462E5">
            <w:r w:rsidRPr="00F462E5">
              <w:t>17%</w:t>
            </w:r>
          </w:p>
        </w:tc>
        <w:tc>
          <w:tcPr>
            <w:tcW w:w="2032" w:type="dxa"/>
            <w:gridSpan w:val="2"/>
            <w:vAlign w:val="center"/>
          </w:tcPr>
          <w:p w:rsidR="00F462E5" w:rsidRPr="00F462E5" w:rsidRDefault="00F462E5" w:rsidP="00F462E5">
            <w:r w:rsidRPr="00F462E5">
              <w:t>22%</w:t>
            </w:r>
          </w:p>
        </w:tc>
        <w:tc>
          <w:tcPr>
            <w:tcW w:w="1512" w:type="dxa"/>
            <w:gridSpan w:val="2"/>
            <w:vAlign w:val="center"/>
          </w:tcPr>
          <w:p w:rsidR="00F462E5" w:rsidRPr="00F462E5" w:rsidRDefault="00F462E5" w:rsidP="00F462E5">
            <w:r w:rsidRPr="00F462E5">
              <w:t>61%</w:t>
            </w:r>
          </w:p>
        </w:tc>
        <w:tc>
          <w:tcPr>
            <w:tcW w:w="1586" w:type="dxa"/>
            <w:vMerge/>
            <w:vAlign w:val="center"/>
          </w:tcPr>
          <w:p w:rsidR="00F462E5" w:rsidRPr="00F462E5" w:rsidRDefault="00F462E5" w:rsidP="00F462E5"/>
        </w:tc>
      </w:tr>
      <w:tr w:rsidR="00F462E5" w:rsidRPr="00F462E5" w:rsidTr="007D46D3">
        <w:tc>
          <w:tcPr>
            <w:tcW w:w="4023" w:type="dxa"/>
            <w:vMerge/>
          </w:tcPr>
          <w:p w:rsidR="00F462E5" w:rsidRPr="00F462E5" w:rsidRDefault="00F462E5" w:rsidP="00F462E5"/>
        </w:tc>
        <w:tc>
          <w:tcPr>
            <w:tcW w:w="2606" w:type="dxa"/>
            <w:gridSpan w:val="2"/>
            <w:vAlign w:val="center"/>
          </w:tcPr>
          <w:p w:rsidR="00F462E5" w:rsidRPr="00F462E5" w:rsidRDefault="00F462E5" w:rsidP="00F462E5">
            <w:r w:rsidRPr="00F462E5">
              <w:t>Partner reports positive</w:t>
            </w:r>
          </w:p>
        </w:tc>
        <w:tc>
          <w:tcPr>
            <w:tcW w:w="1653" w:type="dxa"/>
            <w:gridSpan w:val="2"/>
            <w:vAlign w:val="center"/>
          </w:tcPr>
          <w:p w:rsidR="00F462E5" w:rsidRPr="00F462E5" w:rsidRDefault="00F462E5" w:rsidP="00F462E5">
            <w:r w:rsidRPr="00F462E5">
              <w:t>6%</w:t>
            </w:r>
          </w:p>
        </w:tc>
        <w:tc>
          <w:tcPr>
            <w:tcW w:w="2032" w:type="dxa"/>
            <w:gridSpan w:val="2"/>
            <w:vAlign w:val="center"/>
          </w:tcPr>
          <w:p w:rsidR="00F462E5" w:rsidRPr="00F462E5" w:rsidRDefault="00F462E5" w:rsidP="00F462E5">
            <w:r w:rsidRPr="00F462E5">
              <w:t>18%</w:t>
            </w:r>
          </w:p>
        </w:tc>
        <w:tc>
          <w:tcPr>
            <w:tcW w:w="1512" w:type="dxa"/>
            <w:gridSpan w:val="2"/>
            <w:vAlign w:val="center"/>
          </w:tcPr>
          <w:p w:rsidR="00F462E5" w:rsidRPr="00F462E5" w:rsidRDefault="00F462E5" w:rsidP="00F462E5">
            <w:r w:rsidRPr="00F462E5">
              <w:t>76%</w:t>
            </w:r>
          </w:p>
        </w:tc>
        <w:tc>
          <w:tcPr>
            <w:tcW w:w="1586" w:type="dxa"/>
            <w:vMerge/>
            <w:vAlign w:val="center"/>
          </w:tcPr>
          <w:p w:rsidR="00F462E5" w:rsidRPr="00F462E5" w:rsidRDefault="00F462E5" w:rsidP="00F462E5"/>
        </w:tc>
      </w:tr>
      <w:tr w:rsidR="00F462E5" w:rsidRPr="00F462E5" w:rsidTr="007D46D3">
        <w:tc>
          <w:tcPr>
            <w:tcW w:w="13412" w:type="dxa"/>
            <w:gridSpan w:val="10"/>
          </w:tcPr>
          <w:p w:rsidR="00F462E5" w:rsidRPr="00F462E5" w:rsidRDefault="00F462E5" w:rsidP="00F462E5">
            <w:pPr>
              <w:rPr>
                <w:i/>
              </w:rPr>
            </w:pPr>
            <w:r w:rsidRPr="00F462E5">
              <w:rPr>
                <w:i/>
              </w:rPr>
              <w:t>Group sex parameters</w:t>
            </w:r>
          </w:p>
        </w:tc>
      </w:tr>
      <w:tr w:rsidR="00F462E5" w:rsidRPr="00F462E5" w:rsidTr="007D46D3">
        <w:tc>
          <w:tcPr>
            <w:tcW w:w="8282" w:type="dxa"/>
            <w:gridSpan w:val="5"/>
          </w:tcPr>
          <w:p w:rsidR="00F462E5" w:rsidRPr="00F462E5" w:rsidRDefault="00F462E5" w:rsidP="00F462E5">
            <w:r w:rsidRPr="00F462E5">
              <w:t>Average number of group sex events per year for men who engage in group sex</w:t>
            </w:r>
          </w:p>
        </w:tc>
        <w:tc>
          <w:tcPr>
            <w:tcW w:w="3544" w:type="dxa"/>
            <w:gridSpan w:val="4"/>
            <w:vAlign w:val="center"/>
          </w:tcPr>
          <w:p w:rsidR="00F462E5" w:rsidRPr="00F462E5" w:rsidRDefault="00F462E5" w:rsidP="00F462E5">
            <w:r w:rsidRPr="00F462E5">
              <w:t>3.5</w:t>
            </w:r>
          </w:p>
        </w:tc>
        <w:tc>
          <w:tcPr>
            <w:tcW w:w="1586" w:type="dxa"/>
          </w:tcPr>
          <w:p w:rsidR="00F462E5" w:rsidRPr="00F462E5" w:rsidRDefault="00F462E5" w:rsidP="00F462E5">
            <w:r w:rsidRPr="00F462E5">
              <w:fldChar w:fldCharType="begin"/>
            </w:r>
            <w:r w:rsidRPr="00F462E5">
              <w:instrText xml:space="preserve"> ADDIN EN.CITE &lt;EndNote&gt;&lt;Cite&gt;&lt;Author&gt;Prestage&lt;/Author&gt;&lt;Year&gt;2008&lt;/Year&gt;&lt;RecNum&gt;2&lt;/RecNum&gt;&lt;DisplayText&gt;[2]&lt;/DisplayText&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EndNote&gt;</w:instrText>
            </w:r>
            <w:r w:rsidRPr="00F462E5">
              <w:fldChar w:fldCharType="separate"/>
            </w:r>
            <w:r w:rsidRPr="00F462E5">
              <w:t>[</w:t>
            </w:r>
            <w:hyperlink w:anchor="_ENREF_2" w:tooltip="Prestage, 2008 #2" w:history="1">
              <w:r w:rsidRPr="00F462E5">
                <w:rPr>
                  <w:rStyle w:val="Hyperlink"/>
                </w:rPr>
                <w:t>2</w:t>
              </w:r>
            </w:hyperlink>
            <w:r w:rsidRPr="00F462E5">
              <w:t>]</w:t>
            </w:r>
            <w:r w:rsidRPr="00F462E5">
              <w:fldChar w:fldCharType="end"/>
            </w:r>
          </w:p>
        </w:tc>
      </w:tr>
      <w:tr w:rsidR="00F462E5" w:rsidRPr="00F462E5" w:rsidTr="007D46D3">
        <w:tc>
          <w:tcPr>
            <w:tcW w:w="8282" w:type="dxa"/>
            <w:gridSpan w:val="5"/>
            <w:vAlign w:val="center"/>
          </w:tcPr>
          <w:p w:rsidR="00F462E5" w:rsidRPr="00F462E5" w:rsidRDefault="00F462E5" w:rsidP="00F462E5">
            <w:r w:rsidRPr="00F462E5">
              <w:t>Median number of men in each group sex event</w:t>
            </w:r>
          </w:p>
        </w:tc>
        <w:tc>
          <w:tcPr>
            <w:tcW w:w="3544" w:type="dxa"/>
            <w:gridSpan w:val="4"/>
            <w:vAlign w:val="center"/>
          </w:tcPr>
          <w:p w:rsidR="00F462E5" w:rsidRPr="00F462E5" w:rsidRDefault="00F462E5" w:rsidP="00F462E5">
            <w:pPr>
              <w:rPr>
                <w:vertAlign w:val="superscript"/>
              </w:rPr>
            </w:pPr>
            <w:r w:rsidRPr="00F462E5">
              <w:t>Median 4.4</w:t>
            </w:r>
          </w:p>
        </w:tc>
        <w:tc>
          <w:tcPr>
            <w:tcW w:w="1586" w:type="dxa"/>
          </w:tcPr>
          <w:p w:rsidR="00F462E5" w:rsidRPr="00F462E5" w:rsidRDefault="00F462E5" w:rsidP="00F462E5">
            <w:r w:rsidRPr="00F462E5">
              <w:fldChar w:fldCharType="begin"/>
            </w:r>
            <w:r w:rsidRPr="00F462E5">
              <w:instrText xml:space="preserve"> ADDIN EN.CITE &lt;EndNote&gt;&lt;Cite&gt;&lt;Author&gt;Prestage&lt;/Author&gt;&lt;Year&gt;2008&lt;/Year&gt;&lt;RecNum&gt;2&lt;/RecNum&gt;&lt;DisplayText&gt;[2,4]&lt;/DisplayText&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Cite&gt;&lt;Author&gt;Prestage&lt;/Author&gt;&lt;Year&gt;2009&lt;/Year&gt;&lt;RecNum&gt;64&lt;/RecNum&gt;&lt;record&gt;&lt;rec-number&gt;64&lt;/rec-number&gt;&lt;foreign-keys&gt;&lt;key app="EN" db-id="5exwfxdr0pwxxqedv9mxza05vt95etda2p0w"&gt;64&lt;/key&gt;&lt;/foreign-keys&gt;&lt;ref-type name="Journal Article"&gt;17&lt;/ref-type&gt;&lt;contributors&gt;&lt;authors&gt;&lt;author&gt;Garrett P. Prestage&lt;/author&gt;&lt;author&gt;Jeff Hudson&lt;/author&gt;&lt;author&gt;Ian Down&lt;/author&gt;&lt;author&gt;Jack Bradley&lt;/author&gt;&lt;author&gt;Nick Corrigan&lt;/author&gt;&lt;author&gt;Michael Hurley&lt;/author&gt;&lt;author&gt;Andrew E. Grulich&lt;/author&gt;&lt;author&gt;David McInnes&lt;/author&gt;&lt;/authors&gt;&lt;/contributors&gt;&lt;titles&gt;&lt;title&gt;Gay Men Who Engage in Group Sex are at Increased Risk of HIV&amp;#xD;Infection and Onward Transmission&lt;/title&gt;&lt;secondary-title&gt;AIDS and behavior&lt;/secondary-title&gt;&lt;/titles&gt;&lt;periodical&gt;&lt;full-title&gt;AIDS and behavior&lt;/full-title&gt;&lt;/periodical&gt;&lt;dates&gt;&lt;year&gt;2009&lt;/year&gt;&lt;/dates&gt;&lt;urls&gt;&lt;/urls&gt;&lt;electronic-resource-num&gt;DOI 10.1007/s10461-008-9460-7&lt;/electronic-resource-num&gt;&lt;/record&gt;&lt;/Cite&gt;&lt;/EndNote&gt;</w:instrText>
            </w:r>
            <w:r w:rsidRPr="00F462E5">
              <w:fldChar w:fldCharType="separate"/>
            </w:r>
            <w:r w:rsidRPr="00F462E5">
              <w:t>[</w:t>
            </w:r>
            <w:hyperlink w:anchor="_ENREF_2" w:tooltip="Prestage, 2008 #2" w:history="1">
              <w:r w:rsidRPr="00F462E5">
                <w:rPr>
                  <w:rStyle w:val="Hyperlink"/>
                </w:rPr>
                <w:t>2</w:t>
              </w:r>
            </w:hyperlink>
            <w:r w:rsidRPr="00F462E5">
              <w:t>,</w:t>
            </w:r>
            <w:hyperlink w:anchor="_ENREF_4" w:tooltip="Prestage, 2009 #64" w:history="1">
              <w:r w:rsidRPr="00F462E5">
                <w:rPr>
                  <w:rStyle w:val="Hyperlink"/>
                </w:rPr>
                <w:t>4</w:t>
              </w:r>
            </w:hyperlink>
            <w:r w:rsidRPr="00F462E5">
              <w:t>]</w:t>
            </w:r>
            <w:r w:rsidRPr="00F462E5">
              <w:fldChar w:fldCharType="end"/>
            </w:r>
          </w:p>
        </w:tc>
      </w:tr>
      <w:tr w:rsidR="00F462E5" w:rsidRPr="00F462E5" w:rsidTr="007D46D3">
        <w:tc>
          <w:tcPr>
            <w:tcW w:w="8282" w:type="dxa"/>
            <w:gridSpan w:val="5"/>
            <w:vAlign w:val="center"/>
          </w:tcPr>
          <w:p w:rsidR="00F462E5" w:rsidRPr="00F462E5" w:rsidRDefault="00F462E5" w:rsidP="00F462E5">
            <w:r w:rsidRPr="00F462E5">
              <w:t>Number of sexual partners in group sex event per person</w:t>
            </w:r>
          </w:p>
        </w:tc>
        <w:tc>
          <w:tcPr>
            <w:tcW w:w="3544" w:type="dxa"/>
            <w:gridSpan w:val="4"/>
            <w:vAlign w:val="center"/>
          </w:tcPr>
          <w:p w:rsidR="00F462E5" w:rsidRPr="00F462E5" w:rsidRDefault="00F462E5" w:rsidP="00F462E5">
            <w:r w:rsidRPr="00F462E5">
              <w:t xml:space="preserve">Min: 1, Max: 10 </w:t>
            </w:r>
          </w:p>
        </w:tc>
        <w:tc>
          <w:tcPr>
            <w:tcW w:w="1586" w:type="dxa"/>
          </w:tcPr>
          <w:p w:rsidR="00F462E5" w:rsidRPr="00F462E5" w:rsidRDefault="00F462E5" w:rsidP="00F462E5">
            <w:r w:rsidRPr="00F462E5">
              <w:t>*</w:t>
            </w:r>
          </w:p>
        </w:tc>
      </w:tr>
      <w:tr w:rsidR="00F462E5" w:rsidRPr="00F462E5" w:rsidTr="007D46D3">
        <w:tc>
          <w:tcPr>
            <w:tcW w:w="13412" w:type="dxa"/>
            <w:gridSpan w:val="10"/>
            <w:vAlign w:val="center"/>
          </w:tcPr>
          <w:p w:rsidR="00F462E5" w:rsidRPr="00F462E5" w:rsidRDefault="00F462E5" w:rsidP="00F462E5">
            <w:r w:rsidRPr="00F462E5">
              <w:lastRenderedPageBreak/>
              <w:t>* Model assumption based on discussions with expert stakeholders.</w:t>
            </w:r>
          </w:p>
          <w:p w:rsidR="00F462E5" w:rsidRPr="00F462E5" w:rsidRDefault="00F462E5" w:rsidP="00F462E5">
            <w:r w:rsidRPr="00F462E5">
              <w:t xml:space="preserve">e: Other </w:t>
            </w:r>
            <w:proofErr w:type="spellStart"/>
            <w:r w:rsidRPr="00F462E5">
              <w:t>modelling</w:t>
            </w:r>
            <w:proofErr w:type="spellEnd"/>
            <w:r w:rsidRPr="00F462E5">
              <w:t xml:space="preserve"> work investigating the transmission of HIV in Australian gay men has estimated the level of </w:t>
            </w:r>
            <w:proofErr w:type="spellStart"/>
            <w:r w:rsidRPr="00F462E5">
              <w:t>assortativity</w:t>
            </w:r>
            <w:proofErr w:type="spellEnd"/>
            <w:r w:rsidRPr="00F462E5">
              <w:t xml:space="preserve"> of partnerships between gay men in terms of age </w:t>
            </w:r>
            <w:r w:rsidRPr="00F462E5">
              <w:fldChar w:fldCharType="begin"/>
            </w:r>
            <w:r w:rsidRPr="00F462E5">
              <w:instrText xml:space="preserve"> ADDIN EN.CITE &lt;EndNote&gt;&lt;Cite&gt;&lt;Author&gt;Wilson&lt;/Author&gt;&lt;Year&gt;2009&lt;/Year&gt;&lt;RecNum&gt;7&lt;/RecNum&gt;&lt;DisplayText&gt;[8]&lt;/DisplayText&gt;&lt;record&gt;&lt;rec-number&gt;7&lt;/rec-number&gt;&lt;foreign-keys&gt;&lt;key app="EN" db-id="5exwfxdr0pwxxqedv9mxza05vt95etda2p0w"&gt;7&lt;/key&gt;&lt;/foreign-keys&gt;&lt;ref-type name="Journal Article"&gt;17&lt;/ref-type&gt;&lt;contributors&gt;&lt;authors&gt;&lt;author&gt;Wilson, David P&lt;/author&gt;&lt;/authors&gt;&lt;/contributors&gt;&lt;titles&gt;&lt;title&gt;Modelling based on Australian HIV notifications data suggests homosexual age mixing is primarily assortative.&lt;/title&gt;&lt;secondary-title&gt;Journal of acquired immune deficiency syndromes (1999)&lt;/secondary-title&gt;&lt;/titles&gt;&lt;periodical&gt;&lt;full-title&gt;Journal of acquired immune deficiency syndromes (1999)&lt;/full-title&gt;&lt;/periodical&gt;&lt;pages&gt;356-60&lt;/pages&gt;&lt;volume&gt;51&lt;/volume&gt;&lt;keywords&gt;&lt;keyword&gt;Adolescent&lt;/keyword&gt;&lt;keyword&gt;Adult&lt;/keyword&gt;&lt;keyword&gt;Age Factors&lt;/keyword&gt;&lt;keyword&gt;Australia&lt;/keyword&gt;&lt;keyword&gt;Australia: epidemiology&lt;/keyword&gt;&lt;keyword&gt;Disease Notification&lt;/keyword&gt;&lt;keyword&gt;HIV Infections&lt;/keyword&gt;&lt;keyword&gt;HIV Infections: epidemiology&lt;/keyword&gt;&lt;keyword&gt;HIV Infections: transmission&lt;/keyword&gt;&lt;keyword&gt;HIV Seropositivity&lt;/keyword&gt;&lt;keyword&gt;HIV Seropositivity: epidemiology&lt;/keyword&gt;&lt;keyword&gt;HIV Seropositivity: transmission&lt;/keyword&gt;&lt;keyword&gt;Homosexuality, Male&lt;/keyword&gt;&lt;keyword&gt;Humans&lt;/keyword&gt;&lt;keyword&gt;Male&lt;/keyword&gt;&lt;keyword&gt;Middle Aged&lt;/keyword&gt;&lt;keyword&gt;Models, Theoretical&lt;/keyword&gt;&lt;keyword&gt;Population Surveillance&lt;/keyword&gt;&lt;keyword&gt;Sexual Partners&lt;/keyword&gt;&lt;keyword&gt;Young Adult&lt;/keyword&gt;&lt;/keywords&gt;&lt;dates&gt;&lt;year&gt;2009&lt;/year&gt;&lt;/dates&gt;&lt;urls&gt;&lt;/urls&gt;&lt;/record&gt;&lt;/Cite&gt;&lt;/EndNote&gt;</w:instrText>
            </w:r>
            <w:r w:rsidRPr="00F462E5">
              <w:fldChar w:fldCharType="separate"/>
            </w:r>
            <w:r w:rsidRPr="00F462E5">
              <w:t>[</w:t>
            </w:r>
            <w:hyperlink w:anchor="_ENREF_8" w:tooltip="Wilson, 2009 #7" w:history="1">
              <w:r w:rsidRPr="00F462E5">
                <w:rPr>
                  <w:rStyle w:val="Hyperlink"/>
                </w:rPr>
                <w:t>8</w:t>
              </w:r>
            </w:hyperlink>
            <w:r w:rsidRPr="00F462E5">
              <w:t>]</w:t>
            </w:r>
            <w:r w:rsidRPr="00F462E5">
              <w:fldChar w:fldCharType="end"/>
            </w:r>
            <w:r w:rsidRPr="00F462E5">
              <w:t xml:space="preserve">. The results of this work </w:t>
            </w:r>
            <w:proofErr w:type="gramStart"/>
            <w:r w:rsidRPr="00F462E5">
              <w:t>can be interpreted</w:t>
            </w:r>
            <w:proofErr w:type="gramEnd"/>
            <w:r w:rsidRPr="00F462E5">
              <w:t xml:space="preserve"> to mean that 30% of a gay man’s partnerships are within their own age group (stratified in age bands of 5 years) with the remaining 70% of their partnerships randomly occurring with men in other age groups. </w:t>
            </w:r>
          </w:p>
          <w:p w:rsidR="00F462E5" w:rsidRPr="00F462E5" w:rsidRDefault="00F462E5" w:rsidP="00F462E5"/>
          <w:p w:rsidR="00F462E5" w:rsidRPr="00F462E5" w:rsidRDefault="00F462E5" w:rsidP="00F462E5">
            <w:r w:rsidRPr="00F462E5">
              <w:t xml:space="preserve">f: Recent studies of group sex among gay men in Australia suggest that most gay men have engaged in group sex at some time </w:t>
            </w:r>
            <w:r w:rsidRPr="00F462E5">
              <w:fldChar w:fldCharType="begin"/>
            </w:r>
            <w:r w:rsidRPr="00F462E5">
              <w:instrText xml:space="preserve"> ADDIN EN.CITE &lt;EndNote&gt;&lt;Cite&gt;&lt;Author&gt;Prestage&lt;/Author&gt;&lt;Year&gt;2008&lt;/Year&gt;&lt;RecNum&gt;2&lt;/RecNum&gt;&lt;DisplayText&gt;[2]&lt;/DisplayText&gt;&lt;record&gt;&lt;rec-number&gt;2&lt;/rec-number&gt;&lt;foreign-keys&gt;&lt;key app="EN" db-id="5exwfxdr0pwxxqedv9mxza05vt95etda2p0w"&gt;2&lt;/key&gt;&lt;/foreign-keys&gt;&lt;ref-type name="Journal Article"&gt;17&lt;/ref-type&gt;&lt;contributors&gt;&lt;authors&gt;&lt;author&gt;Prestage, G.&lt;/author&gt;&lt;author&gt;Ferris, J.&lt;/author&gt;&lt;author&gt;Grierson, J.&lt;/author&gt;&lt;author&gt;Thorpe, R.&lt;/author&gt;&lt;author&gt;Zablotska, I.&lt;/author&gt;&lt;author&gt;Imrie, J.&lt;/author&gt;&lt;author&gt;Smith, A.&lt;/author&gt;&lt;author&gt;Grulich, A. E.&lt;/author&gt;&lt;/authors&gt;&lt;/contributors&gt;&lt;titles&gt;&lt;title&gt;Homosexual men in Australia: population, distributionand HIV prevalence.&lt;/title&gt;&lt;secondary-title&gt;Sexual Health&lt;/secondary-title&gt;&lt;/titles&gt;&lt;periodical&gt;&lt;full-title&gt;Sexual Health&lt;/full-title&gt;&lt;/periodical&gt;&lt;pages&gt;97-102&lt;/pages&gt;&lt;volume&gt;5&lt;/volume&gt;&lt;dates&gt;&lt;year&gt;2008&lt;/year&gt;&lt;/dates&gt;&lt;label&gt;prestage2008-1&lt;/label&gt;&lt;urls&gt;&lt;related-urls&gt;&lt;url&gt;10.1071/SH05034&lt;/url&gt;&lt;/related-urls&gt;&lt;/urls&gt;&lt;/record&gt;&lt;/Cite&gt;&lt;/EndNote&gt;</w:instrText>
            </w:r>
            <w:r w:rsidRPr="00F462E5">
              <w:fldChar w:fldCharType="separate"/>
            </w:r>
            <w:r w:rsidRPr="00F462E5">
              <w:t>[</w:t>
            </w:r>
            <w:hyperlink w:anchor="_ENREF_2" w:tooltip="Prestage, 2008 #2" w:history="1">
              <w:r w:rsidRPr="00F462E5">
                <w:rPr>
                  <w:rStyle w:val="Hyperlink"/>
                </w:rPr>
                <w:t>2</w:t>
              </w:r>
            </w:hyperlink>
            <w:r w:rsidRPr="00F462E5">
              <w:t>]</w:t>
            </w:r>
            <w:r w:rsidRPr="00F462E5">
              <w:fldChar w:fldCharType="end"/>
            </w:r>
            <w:r w:rsidRPr="00F462E5">
              <w:t xml:space="preserve"> with 47% of HIV-negative gay men and 64% of HIV-positive gay men engaging in group sex in the previous 6 months </w:t>
            </w:r>
            <w:r w:rsidRPr="00F462E5">
              <w:fldChar w:fldCharType="begin"/>
            </w:r>
            <w:r w:rsidRPr="00F462E5">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F462E5">
              <w:fldChar w:fldCharType="separate"/>
            </w:r>
            <w:r w:rsidRPr="00F462E5">
              <w:t>[</w:t>
            </w:r>
            <w:hyperlink w:anchor="_ENREF_1" w:tooltip="Zablotska, 2007 #14" w:history="1">
              <w:r w:rsidRPr="00F462E5">
                <w:rPr>
                  <w:rStyle w:val="Hyperlink"/>
                </w:rPr>
                <w:t>1</w:t>
              </w:r>
            </w:hyperlink>
            <w:r w:rsidRPr="00F462E5">
              <w:t>]</w:t>
            </w:r>
            <w:r w:rsidRPr="00F462E5">
              <w:fldChar w:fldCharType="end"/>
            </w:r>
            <w:r w:rsidRPr="00F462E5">
              <w:t xml:space="preserve">. However, a large proportion of gay men only engage </w:t>
            </w:r>
            <w:proofErr w:type="gramStart"/>
            <w:r w:rsidRPr="00F462E5">
              <w:t>in group</w:t>
            </w:r>
            <w:proofErr w:type="gramEnd"/>
            <w:r w:rsidRPr="00F462E5">
              <w:t xml:space="preserve"> sex once off or very infrequently. The value here is the estimated value for the proportion of HIV negative gay men who engage </w:t>
            </w:r>
            <w:proofErr w:type="gramStart"/>
            <w:r w:rsidRPr="00F462E5">
              <w:t>in group</w:t>
            </w:r>
            <w:proofErr w:type="gramEnd"/>
            <w:r w:rsidRPr="00F462E5">
              <w:t xml:space="preserve"> sex regularly every year. We assume that only high activity gay men engage </w:t>
            </w:r>
            <w:proofErr w:type="gramStart"/>
            <w:r w:rsidRPr="00F462E5">
              <w:t>in group</w:t>
            </w:r>
            <w:proofErr w:type="gramEnd"/>
            <w:r w:rsidRPr="00F462E5">
              <w:t xml:space="preserve"> sex, however, for a person who engages in group sex, their total number of casual partnerships also includes their group sex partnerships. In our model the proportions of high activity men who engage </w:t>
            </w:r>
            <w:proofErr w:type="gramStart"/>
            <w:r w:rsidRPr="00F462E5">
              <w:t>in group</w:t>
            </w:r>
            <w:proofErr w:type="gramEnd"/>
            <w:r w:rsidRPr="00F462E5">
              <w:t xml:space="preserve"> sex is calibrated so that the overall proportion is equal to the values in the table.</w:t>
            </w:r>
          </w:p>
          <w:p w:rsidR="00F462E5" w:rsidRPr="00F462E5" w:rsidRDefault="00F462E5" w:rsidP="00F462E5"/>
          <w:p w:rsidR="00F462E5" w:rsidRPr="00F462E5" w:rsidRDefault="00F462E5" w:rsidP="00F462E5">
            <w:proofErr w:type="gramStart"/>
            <w:r w:rsidRPr="00F462E5">
              <w:t>g</w:t>
            </w:r>
            <w:proofErr w:type="gramEnd"/>
            <w:r w:rsidRPr="00F462E5">
              <w:t xml:space="preserve">: In the model a casual partnership can develop into a regular partnership with a probability calibrated so that  the proportion of gay men that have a regular partnership at any one time is 38%. This is slightly lower than the approximate 50% reported in the Gay Community Periodic Survey </w:t>
            </w:r>
            <w:r w:rsidRPr="00F462E5">
              <w:fldChar w:fldCharType="begin"/>
            </w:r>
            <w:r w:rsidRPr="00F462E5">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F462E5">
              <w:fldChar w:fldCharType="separate"/>
            </w:r>
            <w:r w:rsidRPr="00F462E5">
              <w:t>[</w:t>
            </w:r>
            <w:hyperlink w:anchor="_ENREF_1" w:tooltip="Zablotska, 2007 #14" w:history="1">
              <w:r w:rsidRPr="00F462E5">
                <w:rPr>
                  <w:rStyle w:val="Hyperlink"/>
                </w:rPr>
                <w:t>1</w:t>
              </w:r>
            </w:hyperlink>
            <w:r w:rsidRPr="00F462E5">
              <w:t>]</w:t>
            </w:r>
            <w:r w:rsidRPr="00F462E5">
              <w:fldChar w:fldCharType="end"/>
            </w:r>
            <w:r w:rsidRPr="00F462E5">
              <w:t>.</w:t>
            </w:r>
          </w:p>
          <w:p w:rsidR="00F462E5" w:rsidRPr="00F462E5" w:rsidRDefault="00F462E5" w:rsidP="00F462E5"/>
          <w:p w:rsidR="00F462E5" w:rsidRPr="00F462E5" w:rsidRDefault="00F462E5" w:rsidP="00F462E5">
            <w:proofErr w:type="gramStart"/>
            <w:r w:rsidRPr="00F462E5">
              <w:t>h</w:t>
            </w:r>
            <w:proofErr w:type="gramEnd"/>
            <w:r w:rsidRPr="00F462E5">
              <w:t xml:space="preserve">: Within a casual partnership men may engage in oral sex, anal sex, or both. We only consider anal sex for HIV transmission. </w:t>
            </w:r>
          </w:p>
          <w:p w:rsidR="00F462E5" w:rsidRPr="00F462E5" w:rsidRDefault="00F462E5" w:rsidP="00F462E5"/>
          <w:p w:rsidR="00F462E5" w:rsidRPr="00F462E5" w:rsidRDefault="00F462E5" w:rsidP="00F462E5">
            <w:proofErr w:type="gramStart"/>
            <w:r w:rsidRPr="00F462E5">
              <w:t>i</w:t>
            </w:r>
            <w:proofErr w:type="gramEnd"/>
            <w:r w:rsidRPr="00F462E5">
              <w:t xml:space="preserve">:  In the model gay men are designated to disclose their known HIV </w:t>
            </w:r>
            <w:proofErr w:type="spellStart"/>
            <w:r w:rsidRPr="00F462E5">
              <w:t>serostatus</w:t>
            </w:r>
            <w:proofErr w:type="spellEnd"/>
            <w:r w:rsidRPr="00F462E5">
              <w:t xml:space="preserve"> to regular, casual, and group partners. Data from the SGCPS </w:t>
            </w:r>
            <w:r w:rsidRPr="00F462E5">
              <w:fldChar w:fldCharType="begin"/>
            </w:r>
            <w:r w:rsidRPr="00F462E5">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F462E5">
              <w:fldChar w:fldCharType="separate"/>
            </w:r>
            <w:r w:rsidRPr="00F462E5">
              <w:t>[</w:t>
            </w:r>
            <w:hyperlink w:anchor="_ENREF_1" w:tooltip="Zablotska, 2007 #14" w:history="1">
              <w:r w:rsidRPr="00F462E5">
                <w:rPr>
                  <w:rStyle w:val="Hyperlink"/>
                </w:rPr>
                <w:t>1</w:t>
              </w:r>
            </w:hyperlink>
            <w:r w:rsidRPr="00F462E5">
              <w:t>]</w:t>
            </w:r>
            <w:r w:rsidRPr="00F462E5">
              <w:fldChar w:fldCharType="end"/>
            </w:r>
            <w:r w:rsidRPr="00F462E5">
              <w:t xml:space="preserve"> gives the proportion of gay men who engage in unprotected anal intercourse (UAI) that always and never disclose their HIV </w:t>
            </w:r>
            <w:proofErr w:type="spellStart"/>
            <w:r w:rsidRPr="00F462E5">
              <w:t>serostatus</w:t>
            </w:r>
            <w:proofErr w:type="spellEnd"/>
            <w:r w:rsidRPr="00F462E5">
              <w:t xml:space="preserve">. For regular partnerships a high proportion of men </w:t>
            </w:r>
            <w:proofErr w:type="gramStart"/>
            <w:r w:rsidRPr="00F462E5">
              <w:t>are assumed</w:t>
            </w:r>
            <w:proofErr w:type="gramEnd"/>
            <w:r w:rsidRPr="00F462E5">
              <w:t xml:space="preserve"> to always disclose their </w:t>
            </w:r>
            <w:proofErr w:type="spellStart"/>
            <w:r w:rsidRPr="00F462E5">
              <w:t>serostatus</w:t>
            </w:r>
            <w:proofErr w:type="spellEnd"/>
            <w:r w:rsidRPr="00F462E5">
              <w:t xml:space="preserve"> to their regular partners. Given the lack of data for this type of </w:t>
            </w:r>
            <w:proofErr w:type="gramStart"/>
            <w:r w:rsidRPr="00F462E5">
              <w:t>partnership</w:t>
            </w:r>
            <w:proofErr w:type="gramEnd"/>
            <w:r w:rsidRPr="00F462E5">
              <w:t xml:space="preserve"> it is assumed that the change in this proportion over time from 1996 to 2009 is </w:t>
            </w:r>
            <w:r w:rsidRPr="00F462E5">
              <w:lastRenderedPageBreak/>
              <w:t xml:space="preserve">constant at 90%. </w:t>
            </w:r>
          </w:p>
          <w:p w:rsidR="00F462E5" w:rsidRPr="00F462E5" w:rsidRDefault="00F462E5" w:rsidP="00F462E5"/>
          <w:p w:rsidR="00F462E5" w:rsidRPr="00F462E5" w:rsidRDefault="00F462E5" w:rsidP="00F462E5">
            <w:r w:rsidRPr="00F462E5">
              <w:t xml:space="preserve">For casual and group partnerships the proportion of men who engage in unprotected anal intercourse with casual partners (UAIC) and always disclose and who never disclose is reported in the SGCPS </w:t>
            </w:r>
            <w:r w:rsidRPr="00F462E5">
              <w:fldChar w:fldCharType="begin"/>
            </w:r>
            <w:r w:rsidRPr="00F462E5">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F462E5">
              <w:fldChar w:fldCharType="separate"/>
            </w:r>
            <w:r w:rsidRPr="00F462E5">
              <w:t>[</w:t>
            </w:r>
            <w:hyperlink w:anchor="_ENREF_1" w:tooltip="Zablotska, 2007 #14" w:history="1">
              <w:r w:rsidRPr="00F462E5">
                <w:rPr>
                  <w:rStyle w:val="Hyperlink"/>
                </w:rPr>
                <w:t>1</w:t>
              </w:r>
            </w:hyperlink>
            <w:r w:rsidRPr="00F462E5">
              <w:t>]</w:t>
            </w:r>
            <w:r w:rsidRPr="00F462E5">
              <w:fldChar w:fldCharType="end"/>
            </w:r>
            <w:r w:rsidRPr="00F462E5">
              <w:t xml:space="preserve"> (this is assumed to be the same for group partnerships). Men </w:t>
            </w:r>
            <w:proofErr w:type="gramStart"/>
            <w:r w:rsidRPr="00F462E5">
              <w:t>are assigned</w:t>
            </w:r>
            <w:proofErr w:type="gramEnd"/>
            <w:r w:rsidRPr="00F462E5">
              <w:t xml:space="preserve"> to always disclose, sometimes disclose, or never disclose their </w:t>
            </w:r>
            <w:proofErr w:type="spellStart"/>
            <w:r w:rsidRPr="00F462E5">
              <w:t>serostatus</w:t>
            </w:r>
            <w:proofErr w:type="spellEnd"/>
            <w:r w:rsidRPr="00F462E5">
              <w:t xml:space="preserve"> in the model. The change in these proportions over time is shown in the following figure:</w:t>
            </w:r>
          </w:p>
          <w:p w:rsidR="00F462E5" w:rsidRPr="00F462E5" w:rsidRDefault="00F462E5" w:rsidP="00F462E5">
            <w:r w:rsidRPr="00F462E5">
              <w:rPr>
                <w:lang w:val="en-AU"/>
              </w:rPr>
              <w:drawing>
                <wp:inline distT="0" distB="0" distL="0" distR="0" wp14:anchorId="26D192C8" wp14:editId="50F8CE7C">
                  <wp:extent cx="4152900" cy="2771775"/>
                  <wp:effectExtent l="19050" t="0" r="0" b="0"/>
                  <wp:docPr id="2" name="Picture 2" descr="disclose_ra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isclose_rates"/>
                          <pic:cNvPicPr>
                            <a:picLocks noChangeAspect="1" noChangeArrowheads="1"/>
                          </pic:cNvPicPr>
                        </pic:nvPicPr>
                        <pic:blipFill>
                          <a:blip r:embed="rId5" cstate="print"/>
                          <a:srcRect/>
                          <a:stretch>
                            <a:fillRect/>
                          </a:stretch>
                        </pic:blipFill>
                        <pic:spPr bwMode="auto">
                          <a:xfrm>
                            <a:off x="0" y="0"/>
                            <a:ext cx="4152900" cy="2771775"/>
                          </a:xfrm>
                          <a:prstGeom prst="rect">
                            <a:avLst/>
                          </a:prstGeom>
                          <a:noFill/>
                          <a:ln w="9525">
                            <a:noFill/>
                            <a:miter lim="800000"/>
                            <a:headEnd/>
                            <a:tailEnd/>
                          </a:ln>
                        </pic:spPr>
                      </pic:pic>
                    </a:graphicData>
                  </a:graphic>
                </wp:inline>
              </w:drawing>
            </w:r>
          </w:p>
          <w:p w:rsidR="00F462E5" w:rsidRPr="00F462E5" w:rsidRDefault="00F462E5" w:rsidP="00F462E5">
            <w:r w:rsidRPr="00F462E5">
              <w:t xml:space="preserve">In the model, the proportion of men that always disclose and that never disclose </w:t>
            </w:r>
            <w:proofErr w:type="gramStart"/>
            <w:r w:rsidRPr="00F462E5">
              <w:t>is forced</w:t>
            </w:r>
            <w:proofErr w:type="gramEnd"/>
            <w:r w:rsidRPr="00F462E5">
              <w:t xml:space="preserve"> to match the exact data values from behavioral surveys, as shown in the figure above. The proportion of men assigned to sometimes disclose is equal to one minus the sum of the always and never disclose proportions. Men who sometimes disclose </w:t>
            </w:r>
            <w:proofErr w:type="gramStart"/>
            <w:r w:rsidRPr="00F462E5">
              <w:t>are assumed</w:t>
            </w:r>
            <w:proofErr w:type="gramEnd"/>
            <w:r w:rsidRPr="00F462E5">
              <w:t xml:space="preserve"> to disclose their HIV status to 20% of their casual/group partnerships. We assume the disclosure rates from 1996 to 1998 are the same as the 1999 </w:t>
            </w:r>
            <w:proofErr w:type="gramStart"/>
            <w:r w:rsidRPr="00F462E5">
              <w:t>levels which</w:t>
            </w:r>
            <w:proofErr w:type="gramEnd"/>
            <w:r w:rsidRPr="00F462E5">
              <w:t xml:space="preserve"> is the first year this type of data was recorded.</w:t>
            </w:r>
          </w:p>
          <w:p w:rsidR="00F462E5" w:rsidRPr="00F462E5" w:rsidRDefault="00F462E5" w:rsidP="00F462E5"/>
          <w:p w:rsidR="00F462E5" w:rsidRPr="00F462E5" w:rsidRDefault="00F462E5" w:rsidP="00F462E5">
            <w:proofErr w:type="gramStart"/>
            <w:r w:rsidRPr="00F462E5">
              <w:t>j</w:t>
            </w:r>
            <w:proofErr w:type="gramEnd"/>
            <w:r w:rsidRPr="00F462E5">
              <w:t xml:space="preserve">: The practice of serosorting is hard to quantify using available data. The HIM  and PH cohorts </w:t>
            </w:r>
            <w:r w:rsidRPr="00F462E5">
              <w:fldChar w:fldCharType="begin"/>
            </w:r>
            <w:r w:rsidRPr="00F462E5">
              <w:instrText xml:space="preserve"> ADDIN EN.CITE &lt;EndNote&gt;&lt;Cite&gt;&lt;Author&gt;Fogarty&lt;/Author&gt;&lt;Year&gt;2006&lt;/Year&gt;&lt;RecNum&gt;16&lt;/RecNum&gt;&lt;DisplayText&gt;[3]&lt;/DisplayText&gt;&lt;record&gt;&lt;rec-number&gt;16&lt;/rec-number&gt;&lt;foreign-keys&gt;&lt;key app="EN" db-id="5exwfxdr0pwxxqedv9mxza05vt95etda2p0w"&gt;16&lt;/key&gt;&lt;/foreign-keys&gt;&lt;ref-type name="Report"&gt;27&lt;/ref-type&gt;&lt;contributors&gt;&lt;authors&gt;&lt;author&gt;Fogarty, A.,&lt;/author&gt;&lt;author&gt;Mao, L.,&lt;/author&gt;&lt;author&gt;Zablotska, I.,&lt;/author&gt;&lt;author&gt;Salter, M.,&lt;/author&gt;&lt;author&gt;Santana, H.,&lt;/author&gt;&lt;author&gt;Prestage, G.,&lt;/author&gt;&lt;author&gt;Rule, J.,&lt;/author&gt;&lt;author&gt;Canavan, P.,&lt;/author&gt;&lt;author&gt;Murphy, D.,&lt;/author&gt;&lt;author&gt;McGuigan, D.,&lt;/author&gt;&lt;author&gt;Honnor, G.&lt;/author&gt;&lt;/authors&gt;&lt;/contributors&gt;&lt;titles&gt;&lt;title&gt;The Health in Men and Positive Health cohorts: A comparison of trends in the health and sexual behaviour of HIV-negative and HIV-positive gay men, 2002–2005, National Centre in HIV Social Research Annual Report of Trends in Behaviour&lt;/title&gt;&lt;/titles&gt;&lt;dates&gt;&lt;year&gt;2006&lt;/year&gt;&lt;/dates&gt;&lt;pub-location&gt;Sydney&lt;/pub-location&gt;&lt;publisher&gt;University of New South Wales&lt;/publisher&gt;&lt;urls&gt;&lt;/urls&gt;&lt;/record&gt;&lt;/Cite&gt;&lt;/EndNote&gt;</w:instrText>
            </w:r>
            <w:r w:rsidRPr="00F462E5">
              <w:fldChar w:fldCharType="separate"/>
            </w:r>
            <w:r w:rsidRPr="00F462E5">
              <w:t>[</w:t>
            </w:r>
            <w:hyperlink w:anchor="_ENREF_3" w:tooltip="Fogarty, 2006 #16" w:history="1">
              <w:r w:rsidRPr="00F462E5">
                <w:rPr>
                  <w:rStyle w:val="Hyperlink"/>
                </w:rPr>
                <w:t>3</w:t>
              </w:r>
            </w:hyperlink>
            <w:r w:rsidRPr="00F462E5">
              <w:t>]</w:t>
            </w:r>
            <w:r w:rsidRPr="00F462E5">
              <w:fldChar w:fldCharType="end"/>
            </w:r>
            <w:r w:rsidRPr="00F462E5">
              <w:t xml:space="preserve"> record the proportion of men who had UAIC with only </w:t>
            </w:r>
            <w:proofErr w:type="spellStart"/>
            <w:r w:rsidRPr="00F462E5">
              <w:t>seroconcordant</w:t>
            </w:r>
            <w:proofErr w:type="spellEnd"/>
            <w:r w:rsidRPr="00F462E5">
              <w:t xml:space="preserve"> casual partners from 2001 to 2006. These data are shown below: </w:t>
            </w:r>
          </w:p>
          <w:p w:rsidR="00F462E5" w:rsidRPr="00F462E5" w:rsidRDefault="00F462E5" w:rsidP="00F462E5"/>
          <w:p w:rsidR="00F462E5" w:rsidRPr="00F462E5" w:rsidRDefault="00F462E5" w:rsidP="00F462E5">
            <w:r w:rsidRPr="00F462E5">
              <w:rPr>
                <w:lang w:val="en-AU"/>
              </w:rPr>
              <w:drawing>
                <wp:inline distT="0" distB="0" distL="0" distR="0" wp14:anchorId="74163DFD" wp14:editId="1455160A">
                  <wp:extent cx="4152900" cy="2771775"/>
                  <wp:effectExtent l="19050" t="0" r="0" b="0"/>
                  <wp:docPr id="3" name="Picture 3" descr="serosort_ra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erosort_rates"/>
                          <pic:cNvPicPr>
                            <a:picLocks noChangeAspect="1" noChangeArrowheads="1"/>
                          </pic:cNvPicPr>
                        </pic:nvPicPr>
                        <pic:blipFill>
                          <a:blip r:embed="rId6" cstate="print"/>
                          <a:srcRect/>
                          <a:stretch>
                            <a:fillRect/>
                          </a:stretch>
                        </pic:blipFill>
                        <pic:spPr bwMode="auto">
                          <a:xfrm>
                            <a:off x="0" y="0"/>
                            <a:ext cx="4152900" cy="2771775"/>
                          </a:xfrm>
                          <a:prstGeom prst="rect">
                            <a:avLst/>
                          </a:prstGeom>
                          <a:noFill/>
                          <a:ln w="9525">
                            <a:noFill/>
                            <a:miter lim="800000"/>
                            <a:headEnd/>
                            <a:tailEnd/>
                          </a:ln>
                        </pic:spPr>
                      </pic:pic>
                    </a:graphicData>
                  </a:graphic>
                </wp:inline>
              </w:drawing>
            </w:r>
          </w:p>
          <w:p w:rsidR="00F462E5" w:rsidRPr="00F462E5" w:rsidRDefault="00F462E5" w:rsidP="00F462E5">
            <w:r w:rsidRPr="00F462E5">
              <w:t xml:space="preserve">These data suggest that those who engage in UAIC </w:t>
            </w:r>
            <w:proofErr w:type="spellStart"/>
            <w:r w:rsidRPr="00F462E5">
              <w:t>serosort</w:t>
            </w:r>
            <w:proofErr w:type="spellEnd"/>
            <w:r w:rsidRPr="00F462E5">
              <w:t xml:space="preserve"> for partners with the same HIV </w:t>
            </w:r>
            <w:proofErr w:type="spellStart"/>
            <w:r w:rsidRPr="00F462E5">
              <w:t>serostatus</w:t>
            </w:r>
            <w:proofErr w:type="spellEnd"/>
            <w:r w:rsidRPr="00F462E5">
              <w:t xml:space="preserve"> with HIV positive men more likely to </w:t>
            </w:r>
            <w:proofErr w:type="spellStart"/>
            <w:r w:rsidRPr="00F462E5">
              <w:t>serosort</w:t>
            </w:r>
            <w:proofErr w:type="spellEnd"/>
            <w:r w:rsidRPr="00F462E5">
              <w:t xml:space="preserve"> for UAIC partners than HIV negative men and that serosorting for UAIC partners has been increasing over time since 2000. As HIV transmission is most likely to occur during UAI we assume the proportion of men who </w:t>
            </w:r>
            <w:proofErr w:type="spellStart"/>
            <w:r w:rsidRPr="00F462E5">
              <w:t>serosort</w:t>
            </w:r>
            <w:proofErr w:type="spellEnd"/>
            <w:r w:rsidRPr="00F462E5">
              <w:t xml:space="preserve"> is equal to the proportions recorded in the HIM and PH cohorts, as explained in the main text of the Supporting Information. Given that HIV transmission is most likely to occur during </w:t>
            </w:r>
            <w:proofErr w:type="gramStart"/>
            <w:r w:rsidRPr="00F462E5">
              <w:t>UAI</w:t>
            </w:r>
            <w:proofErr w:type="gramEnd"/>
            <w:r w:rsidRPr="00F462E5">
              <w:t xml:space="preserve"> we assume the proportion of men who </w:t>
            </w:r>
            <w:proofErr w:type="spellStart"/>
            <w:r w:rsidRPr="00F462E5">
              <w:t>serosort</w:t>
            </w:r>
            <w:proofErr w:type="spellEnd"/>
            <w:r w:rsidRPr="00F462E5">
              <w:t xml:space="preserve"> is equal to the proportions in the figure above to ensure that the proportion during UAIC matches these data.  To determine the values of these proportions for the years when they were not recorded a linear relationship </w:t>
            </w:r>
            <w:proofErr w:type="gramStart"/>
            <w:r w:rsidRPr="00F462E5">
              <w:t>was initially fitted</w:t>
            </w:r>
            <w:proofErr w:type="gramEnd"/>
            <w:r w:rsidRPr="00F462E5">
              <w:t xml:space="preserve"> to these data to reflect the likely increase from 1996 to 2009. The level of serosorting prior to 2000 was set at a fixed level equal to the 1996 value. This 1996 value </w:t>
            </w:r>
            <w:proofErr w:type="gramStart"/>
            <w:r w:rsidRPr="00F462E5">
              <w:t>was calibrated</w:t>
            </w:r>
            <w:proofErr w:type="gramEnd"/>
            <w:r w:rsidRPr="00F462E5">
              <w:t xml:space="preserve"> so that the number of HIV diagnoses in 1996 matched the number of diagnoses in NSW during that year. After </w:t>
            </w:r>
            <w:proofErr w:type="gramStart"/>
            <w:r w:rsidRPr="00F462E5">
              <w:t>2006</w:t>
            </w:r>
            <w:proofErr w:type="gramEnd"/>
            <w:r w:rsidRPr="00F462E5">
              <w:t xml:space="preserve"> we assume the proportion of men who </w:t>
            </w:r>
            <w:proofErr w:type="spellStart"/>
            <w:r w:rsidRPr="00F462E5">
              <w:t>serosort</w:t>
            </w:r>
            <w:proofErr w:type="spellEnd"/>
            <w:r w:rsidRPr="00F462E5">
              <w:t xml:space="preserve"> is fixed at </w:t>
            </w:r>
            <w:r w:rsidRPr="00F462E5">
              <w:lastRenderedPageBreak/>
              <w:t xml:space="preserve">the 2006 value.  </w:t>
            </w:r>
          </w:p>
          <w:p w:rsidR="00F462E5" w:rsidRPr="00F462E5" w:rsidRDefault="00F462E5" w:rsidP="00F462E5">
            <w:r w:rsidRPr="00F462E5">
              <w:t xml:space="preserve"> </w:t>
            </w:r>
          </w:p>
          <w:p w:rsidR="00F462E5" w:rsidRPr="00F462E5" w:rsidRDefault="00F462E5" w:rsidP="00F462E5">
            <w:proofErr w:type="gramStart"/>
            <w:r w:rsidRPr="00F462E5">
              <w:t>k</w:t>
            </w:r>
            <w:proofErr w:type="gramEnd"/>
            <w:r w:rsidRPr="00F462E5">
              <w:t xml:space="preserve">: In the model condom usage is based on the whether a partnerships is discordant, concordant or unknown in terms of the disclosure of HIV </w:t>
            </w:r>
            <w:proofErr w:type="spellStart"/>
            <w:r w:rsidRPr="00F462E5">
              <w:t>serostatus</w:t>
            </w:r>
            <w:proofErr w:type="spellEnd"/>
            <w:r w:rsidRPr="00F462E5">
              <w:t xml:space="preserve">. The SGCPS record the proportion of gay men who engage in UAI in casual partnerships. This is a reflection of condom use overall in the community and one minus this proportion gives the percentage of men who always use a condom during casual anal intercourse. The proportion of gay men who engaged in UAIC each year is shown below </w:t>
            </w:r>
            <w:r w:rsidRPr="00F462E5">
              <w:fldChar w:fldCharType="begin"/>
            </w:r>
            <w:r w:rsidRPr="00F462E5">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F462E5">
              <w:fldChar w:fldCharType="separate"/>
            </w:r>
            <w:r w:rsidRPr="00F462E5">
              <w:t>[</w:t>
            </w:r>
            <w:hyperlink w:anchor="_ENREF_1" w:tooltip="Zablotska, 2007 #14" w:history="1">
              <w:r w:rsidRPr="00F462E5">
                <w:rPr>
                  <w:rStyle w:val="Hyperlink"/>
                </w:rPr>
                <w:t>1</w:t>
              </w:r>
            </w:hyperlink>
            <w:r w:rsidRPr="00F462E5">
              <w:t>]</w:t>
            </w:r>
            <w:r w:rsidRPr="00F462E5">
              <w:fldChar w:fldCharType="end"/>
            </w:r>
            <w:r w:rsidRPr="00F462E5">
              <w:t>:</w:t>
            </w:r>
          </w:p>
          <w:p w:rsidR="00F462E5" w:rsidRPr="00F462E5" w:rsidRDefault="00F462E5" w:rsidP="00F462E5"/>
          <w:p w:rsidR="00F462E5" w:rsidRPr="00F462E5" w:rsidRDefault="00F462E5" w:rsidP="00F462E5">
            <w:r w:rsidRPr="00F462E5">
              <w:rPr>
                <w:lang w:val="en-AU"/>
              </w:rPr>
              <w:drawing>
                <wp:inline distT="0" distB="0" distL="0" distR="0" wp14:anchorId="1F3B2C2A" wp14:editId="3C1A1961">
                  <wp:extent cx="5191125" cy="3457575"/>
                  <wp:effectExtent l="19050" t="0" r="9525" b="0"/>
                  <wp:docPr id="4" name="Picture 4" descr="uaic_ra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aic_rates"/>
                          <pic:cNvPicPr>
                            <a:picLocks noChangeAspect="1" noChangeArrowheads="1"/>
                          </pic:cNvPicPr>
                        </pic:nvPicPr>
                        <pic:blipFill>
                          <a:blip r:embed="rId7" cstate="print"/>
                          <a:srcRect/>
                          <a:stretch>
                            <a:fillRect/>
                          </a:stretch>
                        </pic:blipFill>
                        <pic:spPr bwMode="auto">
                          <a:xfrm>
                            <a:off x="0" y="0"/>
                            <a:ext cx="5191125" cy="3457575"/>
                          </a:xfrm>
                          <a:prstGeom prst="rect">
                            <a:avLst/>
                          </a:prstGeom>
                          <a:noFill/>
                          <a:ln w="9525">
                            <a:noFill/>
                            <a:miter lim="800000"/>
                            <a:headEnd/>
                            <a:tailEnd/>
                          </a:ln>
                        </pic:spPr>
                      </pic:pic>
                    </a:graphicData>
                  </a:graphic>
                </wp:inline>
              </w:drawing>
            </w:r>
          </w:p>
          <w:p w:rsidR="00F462E5" w:rsidRPr="00F462E5" w:rsidRDefault="00F462E5" w:rsidP="00F462E5"/>
          <w:p w:rsidR="00F462E5" w:rsidRPr="00F462E5" w:rsidRDefault="00F462E5" w:rsidP="00F462E5">
            <w:r w:rsidRPr="00F462E5">
              <w:t xml:space="preserve">In the model the probability that a condom </w:t>
            </w:r>
            <w:proofErr w:type="gramStart"/>
            <w:r w:rsidRPr="00F462E5">
              <w:t>is used</w:t>
            </w:r>
            <w:proofErr w:type="gramEnd"/>
            <w:r w:rsidRPr="00F462E5">
              <w:t xml:space="preserve"> during AI in a partnership where the HIV </w:t>
            </w:r>
            <w:proofErr w:type="spellStart"/>
            <w:r w:rsidRPr="00F462E5">
              <w:t>serostatus</w:t>
            </w:r>
            <w:proofErr w:type="spellEnd"/>
            <w:r w:rsidRPr="00F462E5">
              <w:t xml:space="preserve"> of one or both partners is assumed to be 10% less than the proportion of gay men who always use a condom in casual partnerships.</w:t>
            </w:r>
          </w:p>
          <w:p w:rsidR="00F462E5" w:rsidRPr="00F462E5" w:rsidRDefault="00F462E5" w:rsidP="00F462E5"/>
          <w:p w:rsidR="00F462E5" w:rsidRPr="00F462E5" w:rsidRDefault="00F462E5" w:rsidP="00F462E5">
            <w:proofErr w:type="gramStart"/>
            <w:r w:rsidRPr="00F462E5">
              <w:t>l</w:t>
            </w:r>
            <w:proofErr w:type="gramEnd"/>
            <w:r w:rsidRPr="00F462E5">
              <w:t xml:space="preserve">: The condom usage in partnerships that are thought to be HIV concordant is assumed to be very low. From the SGCPS 65% to 85% of gay men in regular </w:t>
            </w:r>
            <w:proofErr w:type="spellStart"/>
            <w:r w:rsidRPr="00F462E5">
              <w:t>seroconcordant</w:t>
            </w:r>
            <w:proofErr w:type="spellEnd"/>
            <w:r w:rsidRPr="00F462E5">
              <w:t xml:space="preserve"> HIV-positive partnerships and </w:t>
            </w:r>
            <w:proofErr w:type="spellStart"/>
            <w:r w:rsidRPr="00F462E5">
              <w:t>seroconcordant</w:t>
            </w:r>
            <w:proofErr w:type="spellEnd"/>
            <w:r w:rsidRPr="00F462E5">
              <w:t xml:space="preserve"> HIV-negative partnerships have engaged in UAI, respectively (for 2003 to 2009) </w:t>
            </w:r>
            <w:r w:rsidRPr="00F462E5">
              <w:fldChar w:fldCharType="begin"/>
            </w:r>
            <w:r w:rsidRPr="00F462E5">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F462E5">
              <w:fldChar w:fldCharType="separate"/>
            </w:r>
            <w:r w:rsidRPr="00F462E5">
              <w:t>[</w:t>
            </w:r>
            <w:hyperlink w:anchor="_ENREF_1" w:tooltip="Zablotska, 2007 #14" w:history="1">
              <w:r w:rsidRPr="00F462E5">
                <w:rPr>
                  <w:rStyle w:val="Hyperlink"/>
                </w:rPr>
                <w:t>1</w:t>
              </w:r>
            </w:hyperlink>
            <w:r w:rsidRPr="00F462E5">
              <w:t>]</w:t>
            </w:r>
            <w:r w:rsidRPr="00F462E5">
              <w:fldChar w:fldCharType="end"/>
            </w:r>
            <w:r w:rsidRPr="00F462E5">
              <w:t xml:space="preserve">. This means only 20-30% of men always use condoms in concordant regular partnerships over the multiple episodes of sexual intercourse. For the model we assume that condom usage rates for concordant partnerships is 20% of the rate for partnerships of unknown HIV </w:t>
            </w:r>
            <w:proofErr w:type="spellStart"/>
            <w:r w:rsidRPr="00F462E5">
              <w:t>serostatus</w:t>
            </w:r>
            <w:proofErr w:type="spellEnd"/>
            <w:r w:rsidRPr="00F462E5">
              <w:t>.  This varies from ~18% to 13%.</w:t>
            </w:r>
          </w:p>
          <w:p w:rsidR="00F462E5" w:rsidRPr="00F462E5" w:rsidRDefault="00F462E5" w:rsidP="00F462E5"/>
          <w:p w:rsidR="00F462E5" w:rsidRPr="00F462E5" w:rsidRDefault="00F462E5" w:rsidP="00F462E5">
            <w:proofErr w:type="gramStart"/>
            <w:r w:rsidRPr="00F462E5">
              <w:t>m</w:t>
            </w:r>
            <w:proofErr w:type="gramEnd"/>
            <w:r w:rsidRPr="00F462E5">
              <w:t xml:space="preserve">: Condom usage in partnerships that are thought to be HIV discordant is assumed to be very high.  From the SGCPS 45% to 39% of gay men in regular </w:t>
            </w:r>
            <w:proofErr w:type="spellStart"/>
            <w:r w:rsidRPr="00F462E5">
              <w:t>serdiscordant</w:t>
            </w:r>
            <w:proofErr w:type="spellEnd"/>
            <w:r w:rsidRPr="00F462E5">
              <w:t xml:space="preserve"> partnerships have engaged in UAI (for 2003 to 2009) implying 55 to 65% of men always use a condom in discordant regular partnerships </w:t>
            </w:r>
            <w:r w:rsidRPr="00F462E5">
              <w:fldChar w:fldCharType="begin"/>
            </w:r>
            <w:r w:rsidRPr="00F462E5">
              <w:instrText xml:space="preserve"> ADDIN EN.CITE &lt;EndNote&gt;&lt;Cite&gt;&lt;Author&gt;Zablotska&lt;/Author&gt;&lt;Year&gt;2007&lt;/Year&gt;&lt;RecNum&gt;14&lt;/RecNum&gt;&lt;DisplayText&gt;[1]&lt;/DisplayText&gt;&lt;record&gt;&lt;rec-number&gt;14&lt;/rec-number&gt;&lt;foreign-keys&gt;&lt;key app="EN" db-id="5exwfxdr0pwxxqedv9mxza05vt95etda2p0w"&gt;14&lt;/key&gt;&lt;/foreign-keys&gt;&lt;ref-type name="Generic"&gt;13&lt;/ref-type&gt;&lt;contributors&gt;&lt;authors&gt;&lt;author&gt;Zablotska, Iryna&lt;/author&gt;&lt;author&gt;Prestage, Garrett&lt;/author&gt;&lt;author&gt;Frankland, Andrew&lt;/author&gt;&lt;author&gt;Crawford, June&lt;/author&gt;&lt;author&gt;Sutherland, Robert&lt;/author&gt;&lt;author&gt;Corrigan, Nick&lt;/author&gt;&lt;author&gt;Honnor, Geoff&lt;/author&gt;&lt;/authors&gt;&lt;/contributors&gt;&lt;titles&gt;&lt;title&gt;Sydney Gay Community Periodic Survey: February 1996 to August 2006&lt;/title&gt;&lt;/titles&gt;&lt;dates&gt;&lt;year&gt;2007&lt;/year&gt;&lt;/dates&gt;&lt;pub-location&gt;Sydney&lt;/pub-location&gt;&lt;urls&gt;&lt;/urls&gt;&lt;/record&gt;&lt;/Cite&gt;&lt;/EndNote&gt;</w:instrText>
            </w:r>
            <w:r w:rsidRPr="00F462E5">
              <w:fldChar w:fldCharType="separate"/>
            </w:r>
            <w:r w:rsidRPr="00F462E5">
              <w:t>[</w:t>
            </w:r>
            <w:hyperlink w:anchor="_ENREF_1" w:tooltip="Zablotska, 2007 #14" w:history="1">
              <w:r w:rsidRPr="00F462E5">
                <w:rPr>
                  <w:rStyle w:val="Hyperlink"/>
                </w:rPr>
                <w:t>1</w:t>
              </w:r>
            </w:hyperlink>
            <w:r w:rsidRPr="00F462E5">
              <w:t>]</w:t>
            </w:r>
            <w:r w:rsidRPr="00F462E5">
              <w:fldChar w:fldCharType="end"/>
            </w:r>
            <w:r w:rsidRPr="00F462E5">
              <w:t xml:space="preserve">. Given that this is over multiple sexual encounters, the probability of using a condom must be high. For the </w:t>
            </w:r>
            <w:proofErr w:type="gramStart"/>
            <w:r w:rsidRPr="00F462E5">
              <w:t>model</w:t>
            </w:r>
            <w:proofErr w:type="gramEnd"/>
            <w:r w:rsidRPr="00F462E5">
              <w:t xml:space="preserve"> we assume the probability that a condom is used per act in a discordant partnership is the minimum of 100% and 1.2 times the average probability (described in footnote k).</w:t>
            </w:r>
          </w:p>
          <w:p w:rsidR="00F462E5" w:rsidRPr="00F462E5" w:rsidRDefault="00F462E5" w:rsidP="00F462E5"/>
          <w:p w:rsidR="00F462E5" w:rsidRPr="00F462E5" w:rsidRDefault="00F462E5" w:rsidP="00F462E5">
            <w:r w:rsidRPr="00F462E5">
              <w:t xml:space="preserve">n: These values are based on a simple analysis of the sexual </w:t>
            </w:r>
            <w:proofErr w:type="spellStart"/>
            <w:r w:rsidRPr="00F462E5">
              <w:t>behaviour</w:t>
            </w:r>
            <w:proofErr w:type="spellEnd"/>
            <w:r w:rsidRPr="00F462E5">
              <w:t xml:space="preserve"> of men in the HIM cohort </w:t>
            </w:r>
            <w:r w:rsidRPr="00F462E5">
              <w:fldChar w:fldCharType="begin"/>
            </w:r>
            <w:r w:rsidRPr="00F462E5">
              <w:instrText xml:space="preserve"> ADDIN EN.CITE &lt;EndNote&gt;&lt;Cite&gt;&lt;Author&gt;Fogarty&lt;/Author&gt;&lt;Year&gt;2006&lt;/Year&gt;&lt;RecNum&gt;16&lt;/RecNum&gt;&lt;DisplayText&gt;[3]&lt;/DisplayText&gt;&lt;record&gt;&lt;rec-number&gt;16&lt;/rec-number&gt;&lt;foreign-keys&gt;&lt;key app="EN" db-id="5exwfxdr0pwxxqedv9mxza05vt95etda2p0w"&gt;16&lt;/key&gt;&lt;/foreign-keys&gt;&lt;ref-type name="Report"&gt;27&lt;/ref-type&gt;&lt;contributors&gt;&lt;authors&gt;&lt;author&gt;Fogarty, A.,&lt;/author&gt;&lt;author&gt;Mao, L.,&lt;/author&gt;&lt;author&gt;Zablotska, I.,&lt;/author&gt;&lt;author&gt;Salter, M.,&lt;/author&gt;&lt;author&gt;Santana, H.,&lt;/author&gt;&lt;author&gt;Prestage, G.,&lt;/author&gt;&lt;author&gt;Rule, J.,&lt;/author&gt;&lt;author&gt;Canavan, P.,&lt;/author&gt;&lt;author&gt;Murphy, D.,&lt;/author&gt;&lt;author&gt;McGuigan, D.,&lt;/author&gt;&lt;author&gt;Honnor, G.&lt;/author&gt;&lt;/authors&gt;&lt;/contributors&gt;&lt;titles&gt;&lt;title&gt;The Health in Men and Positive Health cohorts: A comparison of trends in the health and sexual behaviour of HIV-negative and HIV-positive gay men, 2002–2005, National Centre in HIV Social Research Annual Report of Trends in Behaviour&lt;/title&gt;&lt;/titles&gt;&lt;dates&gt;&lt;year&gt;2006&lt;/year&gt;&lt;/dates&gt;&lt;pub-location&gt;Sydney&lt;/pub-location&gt;&lt;publisher&gt;University of New South Wales&lt;/publisher&gt;&lt;urls&gt;&lt;/urls&gt;&lt;/record&gt;&lt;/Cite&gt;&lt;/EndNote&gt;</w:instrText>
            </w:r>
            <w:r w:rsidRPr="00F462E5">
              <w:fldChar w:fldCharType="separate"/>
            </w:r>
            <w:r w:rsidRPr="00F462E5">
              <w:t>[</w:t>
            </w:r>
            <w:hyperlink w:anchor="_ENREF_3" w:tooltip="Fogarty, 2006 #16" w:history="1">
              <w:r w:rsidRPr="00F462E5">
                <w:rPr>
                  <w:rStyle w:val="Hyperlink"/>
                </w:rPr>
                <w:t>3</w:t>
              </w:r>
            </w:hyperlink>
            <w:r w:rsidRPr="00F462E5">
              <w:t>]</w:t>
            </w:r>
            <w:r w:rsidRPr="00F462E5">
              <w:fldChar w:fldCharType="end"/>
            </w:r>
            <w:r w:rsidRPr="00F462E5">
              <w:t xml:space="preserve">. In this cohort there are 1334 HIV negative men and the data presented gives the proportion of  UAI acts these men had while in the cohort that were </w:t>
            </w:r>
            <w:proofErr w:type="spellStart"/>
            <w:r w:rsidRPr="00F462E5">
              <w:t>insertive</w:t>
            </w:r>
            <w:proofErr w:type="spellEnd"/>
            <w:r w:rsidRPr="00F462E5">
              <w:t>, receptive with withdrawal, and receptive with ejaculation:</w:t>
            </w:r>
          </w:p>
          <w:p w:rsidR="00F462E5" w:rsidRPr="00F462E5" w:rsidRDefault="00F462E5" w:rsidP="00F462E5"/>
          <w:p w:rsidR="00F462E5" w:rsidRPr="00F462E5" w:rsidRDefault="00F462E5" w:rsidP="00F462E5">
            <w:r w:rsidRPr="00F462E5">
              <w:rPr>
                <w:lang w:val="en-AU"/>
              </w:rPr>
              <w:lastRenderedPageBreak/>
              <w:drawing>
                <wp:inline distT="0" distB="0" distL="0" distR="0" wp14:anchorId="504C7B13" wp14:editId="211A63C4">
                  <wp:extent cx="5943600" cy="2514600"/>
                  <wp:effectExtent l="19050" t="0" r="0" b="0"/>
                  <wp:docPr id="5" name="Picture 9" descr="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igure1.png"/>
                          <pic:cNvPicPr>
                            <a:picLocks noChangeAspect="1" noChangeArrowheads="1"/>
                          </pic:cNvPicPr>
                        </pic:nvPicPr>
                        <pic:blipFill>
                          <a:blip r:embed="rId8" cstate="print"/>
                          <a:srcRect/>
                          <a:stretch>
                            <a:fillRect/>
                          </a:stretch>
                        </pic:blipFill>
                        <pic:spPr bwMode="auto">
                          <a:xfrm>
                            <a:off x="0" y="0"/>
                            <a:ext cx="5943600" cy="2514600"/>
                          </a:xfrm>
                          <a:prstGeom prst="rect">
                            <a:avLst/>
                          </a:prstGeom>
                          <a:noFill/>
                          <a:ln w="9525">
                            <a:noFill/>
                            <a:miter lim="800000"/>
                            <a:headEnd/>
                            <a:tailEnd/>
                          </a:ln>
                        </pic:spPr>
                      </pic:pic>
                    </a:graphicData>
                  </a:graphic>
                </wp:inline>
              </w:drawing>
            </w:r>
          </w:p>
          <w:p w:rsidR="00F462E5" w:rsidRPr="00F462E5" w:rsidRDefault="00F462E5" w:rsidP="00F462E5"/>
        </w:tc>
      </w:tr>
    </w:tbl>
    <w:p w:rsidR="00F462E5" w:rsidRPr="00F462E5" w:rsidRDefault="00F462E5" w:rsidP="00F462E5"/>
    <w:p w:rsidR="001F5352" w:rsidRDefault="001F5352">
      <w:bookmarkStart w:id="0" w:name="_GoBack"/>
      <w:bookmarkEnd w:id="0"/>
    </w:p>
    <w:sectPr w:rsidR="001F5352" w:rsidSect="00F462E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Times New Roman"/>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62E5"/>
    <w:rsid w:val="001F5352"/>
    <w:rsid w:val="00F462E5"/>
    <w:rsid w:val="00F503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3BD"/>
    <w:rPr>
      <w:rFonts w:ascii="Arial" w:hAnsi="Arial"/>
      <w:lang w:val="en-US"/>
    </w:rPr>
  </w:style>
  <w:style w:type="paragraph" w:styleId="Heading1">
    <w:name w:val="heading 1"/>
    <w:basedOn w:val="Normal"/>
    <w:next w:val="Normal"/>
    <w:link w:val="Heading1Char"/>
    <w:uiPriority w:val="9"/>
    <w:qFormat/>
    <w:rsid w:val="00F503BD"/>
    <w:pPr>
      <w:keepNext/>
      <w:keepLines/>
      <w:spacing w:before="480" w:after="0"/>
      <w:outlineLvl w:val="0"/>
    </w:pPr>
    <w:rPr>
      <w:rFonts w:eastAsiaTheme="majorEastAsia" w:cstheme="majorBidi"/>
      <w:b/>
      <w:bCs/>
      <w:sz w:val="28"/>
      <w:szCs w:val="28"/>
      <w:lang w:val="en-AU"/>
    </w:rPr>
  </w:style>
  <w:style w:type="paragraph" w:styleId="Heading2">
    <w:name w:val="heading 2"/>
    <w:basedOn w:val="Normal"/>
    <w:next w:val="Normal"/>
    <w:link w:val="Heading2Char"/>
    <w:uiPriority w:val="9"/>
    <w:unhideWhenUsed/>
    <w:qFormat/>
    <w:rsid w:val="00F503BD"/>
    <w:pPr>
      <w:keepNext/>
      <w:keepLines/>
      <w:spacing w:before="200" w:after="0"/>
      <w:outlineLvl w:val="1"/>
    </w:pPr>
    <w:rPr>
      <w:rFonts w:eastAsiaTheme="majorEastAsia" w:cstheme="majorBidi"/>
      <w:b/>
      <w:bCs/>
      <w:sz w:val="24"/>
      <w:szCs w:val="26"/>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3BD"/>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F503BD"/>
    <w:rPr>
      <w:rFonts w:ascii="Arial" w:eastAsiaTheme="majorEastAsia" w:hAnsi="Arial" w:cstheme="majorBidi"/>
      <w:b/>
      <w:bCs/>
      <w:sz w:val="24"/>
      <w:szCs w:val="26"/>
    </w:rPr>
  </w:style>
  <w:style w:type="character" w:styleId="Hyperlink">
    <w:name w:val="Hyperlink"/>
    <w:basedOn w:val="DefaultParagraphFont"/>
    <w:uiPriority w:val="99"/>
    <w:unhideWhenUsed/>
    <w:rsid w:val="00F462E5"/>
    <w:rPr>
      <w:color w:val="0000FF" w:themeColor="hyperlink"/>
      <w:u w:val="single"/>
    </w:rPr>
  </w:style>
  <w:style w:type="paragraph" w:styleId="BalloonText">
    <w:name w:val="Balloon Text"/>
    <w:basedOn w:val="Normal"/>
    <w:link w:val="BalloonTextChar"/>
    <w:uiPriority w:val="99"/>
    <w:semiHidden/>
    <w:unhideWhenUsed/>
    <w:rsid w:val="00F462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62E5"/>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3BD"/>
    <w:rPr>
      <w:rFonts w:ascii="Arial" w:hAnsi="Arial"/>
      <w:lang w:val="en-US"/>
    </w:rPr>
  </w:style>
  <w:style w:type="paragraph" w:styleId="Heading1">
    <w:name w:val="heading 1"/>
    <w:basedOn w:val="Normal"/>
    <w:next w:val="Normal"/>
    <w:link w:val="Heading1Char"/>
    <w:uiPriority w:val="9"/>
    <w:qFormat/>
    <w:rsid w:val="00F503BD"/>
    <w:pPr>
      <w:keepNext/>
      <w:keepLines/>
      <w:spacing w:before="480" w:after="0"/>
      <w:outlineLvl w:val="0"/>
    </w:pPr>
    <w:rPr>
      <w:rFonts w:eastAsiaTheme="majorEastAsia" w:cstheme="majorBidi"/>
      <w:b/>
      <w:bCs/>
      <w:sz w:val="28"/>
      <w:szCs w:val="28"/>
      <w:lang w:val="en-AU"/>
    </w:rPr>
  </w:style>
  <w:style w:type="paragraph" w:styleId="Heading2">
    <w:name w:val="heading 2"/>
    <w:basedOn w:val="Normal"/>
    <w:next w:val="Normal"/>
    <w:link w:val="Heading2Char"/>
    <w:uiPriority w:val="9"/>
    <w:unhideWhenUsed/>
    <w:qFormat/>
    <w:rsid w:val="00F503BD"/>
    <w:pPr>
      <w:keepNext/>
      <w:keepLines/>
      <w:spacing w:before="200" w:after="0"/>
      <w:outlineLvl w:val="1"/>
    </w:pPr>
    <w:rPr>
      <w:rFonts w:eastAsiaTheme="majorEastAsia" w:cstheme="majorBidi"/>
      <w:b/>
      <w:bCs/>
      <w:sz w:val="24"/>
      <w:szCs w:val="26"/>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3BD"/>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F503BD"/>
    <w:rPr>
      <w:rFonts w:ascii="Arial" w:eastAsiaTheme="majorEastAsia" w:hAnsi="Arial" w:cstheme="majorBidi"/>
      <w:b/>
      <w:bCs/>
      <w:sz w:val="24"/>
      <w:szCs w:val="26"/>
    </w:rPr>
  </w:style>
  <w:style w:type="character" w:styleId="Hyperlink">
    <w:name w:val="Hyperlink"/>
    <w:basedOn w:val="DefaultParagraphFont"/>
    <w:uiPriority w:val="99"/>
    <w:unhideWhenUsed/>
    <w:rsid w:val="00F462E5"/>
    <w:rPr>
      <w:color w:val="0000FF" w:themeColor="hyperlink"/>
      <w:u w:val="single"/>
    </w:rPr>
  </w:style>
  <w:style w:type="paragraph" w:styleId="BalloonText">
    <w:name w:val="Balloon Text"/>
    <w:basedOn w:val="Normal"/>
    <w:link w:val="BalloonTextChar"/>
    <w:uiPriority w:val="99"/>
    <w:semiHidden/>
    <w:unhideWhenUsed/>
    <w:rsid w:val="00F462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62E5"/>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713</Words>
  <Characters>26865</Characters>
  <Application>Microsoft Office Word</Application>
  <DocSecurity>0</DocSecurity>
  <Lines>223</Lines>
  <Paragraphs>63</Paragraphs>
  <ScaleCrop>false</ScaleCrop>
  <Company/>
  <LinksUpToDate>false</LinksUpToDate>
  <CharactersWithSpaces>31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Gray</dc:creator>
  <cp:lastModifiedBy>Richard Gray</cp:lastModifiedBy>
  <cp:revision>1</cp:revision>
  <dcterms:created xsi:type="dcterms:W3CDTF">2013-01-22T00:34:00Z</dcterms:created>
  <dcterms:modified xsi:type="dcterms:W3CDTF">2013-01-22T00:34:00Z</dcterms:modified>
</cp:coreProperties>
</file>